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B6115F" w14:textId="77777777" w:rsidR="008643B9" w:rsidRPr="00DF08F6" w:rsidRDefault="004C3B51" w:rsidP="00F502CC">
      <w:pPr>
        <w:tabs>
          <w:tab w:val="left" w:pos="1192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F08F6">
        <w:rPr>
          <w:rFonts w:asciiTheme="majorBidi" w:hAnsiTheme="majorBidi" w:cstheme="majorBidi"/>
          <w:b/>
          <w:bCs/>
          <w:sz w:val="24"/>
          <w:szCs w:val="24"/>
        </w:rPr>
        <w:t xml:space="preserve">Additional file </w:t>
      </w:r>
      <w:r w:rsidR="00294EC1" w:rsidRPr="00DF08F6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DF08F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</w:p>
    <w:p w14:paraId="27F654F2" w14:textId="77777777" w:rsidR="009145CD" w:rsidRPr="00600EBA" w:rsidRDefault="009145CD" w:rsidP="009145CD">
      <w:pPr>
        <w:jc w:val="both"/>
        <w:rPr>
          <w:rFonts w:asciiTheme="majorBidi" w:eastAsia="Calibri" w:hAnsiTheme="majorBidi" w:cstheme="majorBidi"/>
          <w:b/>
          <w:bCs/>
          <w:color w:val="0000FF"/>
          <w:kern w:val="0"/>
          <w:sz w:val="20"/>
          <w:szCs w:val="20"/>
          <w14:ligatures w14:val="none"/>
        </w:rPr>
      </w:pPr>
      <w:r w:rsidRPr="00DF08F6">
        <w:rPr>
          <w:rFonts w:asciiTheme="majorBidi" w:hAnsiTheme="majorBidi" w:cstheme="majorBidi"/>
          <w:b/>
          <w:bCs/>
          <w:sz w:val="24"/>
          <w:szCs w:val="24"/>
        </w:rPr>
        <w:t>Supplementary Tables S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A25173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 xml:space="preserve">: </w:t>
      </w:r>
      <w:r w:rsidRPr="00A57FD1">
        <w:rPr>
          <w:rFonts w:asciiTheme="majorBidi" w:hAnsiTheme="majorBidi" w:cstheme="majorBidi"/>
          <w:b/>
          <w:bCs/>
          <w:sz w:val="24"/>
          <w:szCs w:val="24"/>
        </w:rPr>
        <w:t xml:space="preserve">Absorbance of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Pr="00A57FD1">
        <w:rPr>
          <w:rFonts w:asciiTheme="majorBidi" w:hAnsiTheme="majorBidi" w:cstheme="majorBidi"/>
          <w:b/>
          <w:bCs/>
          <w:sz w:val="24"/>
          <w:szCs w:val="24"/>
        </w:rPr>
        <w:t>standard (Gallic Acid).</w:t>
      </w:r>
      <w:r w:rsidRPr="00600EBA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 xml:space="preserve"> </w:t>
      </w:r>
    </w:p>
    <w:tbl>
      <w:tblPr>
        <w:tblStyle w:val="PlainTable2"/>
        <w:tblW w:w="3977" w:type="dxa"/>
        <w:tblLook w:val="04A0" w:firstRow="1" w:lastRow="0" w:firstColumn="1" w:lastColumn="0" w:noHBand="0" w:noVBand="1"/>
      </w:tblPr>
      <w:tblGrid>
        <w:gridCol w:w="1935"/>
        <w:gridCol w:w="2042"/>
      </w:tblGrid>
      <w:tr w:rsidR="009145CD" w:rsidRPr="00CE1F0F" w14:paraId="4CA704AA" w14:textId="77777777" w:rsidTr="00C46F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30258BA7" w14:textId="77777777" w:rsidR="009145CD" w:rsidRPr="00CE1F0F" w:rsidRDefault="009145CD" w:rsidP="00C46FF2">
            <w:pPr>
              <w:ind w:right="-151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91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CE1F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nc</w:t>
            </w:r>
            <w:r w:rsidRPr="006A491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entration of gallic </w:t>
            </w:r>
            <w:proofErr w:type="gramStart"/>
            <w:r w:rsidRPr="006A491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acid </w:t>
            </w:r>
            <w:r w:rsidRPr="00CE1F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A491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proofErr w:type="gramEnd"/>
            <w:r w:rsidRPr="00CE1F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g/ml</w:t>
            </w:r>
            <w:r w:rsidRPr="006A491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42" w:type="dxa"/>
            <w:noWrap/>
            <w:hideMark/>
          </w:tcPr>
          <w:p w14:paraId="2B6B40F0" w14:textId="77777777" w:rsidR="009145CD" w:rsidRPr="00CE1F0F" w:rsidRDefault="009145CD" w:rsidP="00C46F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91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CE1F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sorbance</w:t>
            </w:r>
            <w:r w:rsidRPr="006A491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nm)</w:t>
            </w:r>
          </w:p>
        </w:tc>
      </w:tr>
      <w:tr w:rsidR="009145CD" w:rsidRPr="00CE1F0F" w14:paraId="17535749" w14:textId="77777777" w:rsidTr="00C46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3E6AC08E" w14:textId="77777777" w:rsidR="009145CD" w:rsidRPr="00CE1F0F" w:rsidRDefault="009145CD" w:rsidP="00C46FF2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0F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42" w:type="dxa"/>
            <w:noWrap/>
            <w:hideMark/>
          </w:tcPr>
          <w:p w14:paraId="2069D66A" w14:textId="77777777" w:rsidR="009145CD" w:rsidRPr="00CE1F0F" w:rsidRDefault="009145CD" w:rsidP="00C46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</w:tr>
      <w:tr w:rsidR="009145CD" w:rsidRPr="00CE1F0F" w14:paraId="7E3C8884" w14:textId="77777777" w:rsidTr="00C46FF2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73483687" w14:textId="77777777" w:rsidR="009145CD" w:rsidRPr="00CE1F0F" w:rsidRDefault="009145CD" w:rsidP="00C46FF2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0F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042" w:type="dxa"/>
            <w:noWrap/>
            <w:hideMark/>
          </w:tcPr>
          <w:p w14:paraId="3460BCEC" w14:textId="77777777" w:rsidR="009145CD" w:rsidRPr="00CE1F0F" w:rsidRDefault="009145CD" w:rsidP="00C46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58</w:t>
            </w:r>
          </w:p>
        </w:tc>
      </w:tr>
      <w:tr w:rsidR="009145CD" w:rsidRPr="00CE1F0F" w14:paraId="43FC52EE" w14:textId="77777777" w:rsidTr="00C46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734E2789" w14:textId="77777777" w:rsidR="009145CD" w:rsidRPr="00CE1F0F" w:rsidRDefault="009145CD" w:rsidP="00C46FF2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0F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042" w:type="dxa"/>
            <w:noWrap/>
            <w:hideMark/>
          </w:tcPr>
          <w:p w14:paraId="184FAF14" w14:textId="77777777" w:rsidR="009145CD" w:rsidRPr="00CE1F0F" w:rsidRDefault="009145CD" w:rsidP="00C46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</w:tr>
      <w:tr w:rsidR="009145CD" w:rsidRPr="00CE1F0F" w14:paraId="68A82BFF" w14:textId="77777777" w:rsidTr="00C46FF2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420644EF" w14:textId="77777777" w:rsidR="009145CD" w:rsidRPr="00CE1F0F" w:rsidRDefault="009145CD" w:rsidP="00C46FF2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0F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042" w:type="dxa"/>
            <w:noWrap/>
            <w:hideMark/>
          </w:tcPr>
          <w:p w14:paraId="058F61D0" w14:textId="77777777" w:rsidR="009145CD" w:rsidRPr="00CE1F0F" w:rsidRDefault="009145CD" w:rsidP="00C46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</w:tr>
      <w:tr w:rsidR="009145CD" w:rsidRPr="00CE1F0F" w14:paraId="0A1A52FD" w14:textId="77777777" w:rsidTr="00C46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16ACC1C3" w14:textId="77777777" w:rsidR="009145CD" w:rsidRPr="00CE1F0F" w:rsidRDefault="009145CD" w:rsidP="00C46FF2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0F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042" w:type="dxa"/>
            <w:noWrap/>
            <w:hideMark/>
          </w:tcPr>
          <w:p w14:paraId="7C920D6F" w14:textId="77777777" w:rsidR="009145CD" w:rsidRPr="00CE1F0F" w:rsidRDefault="009145CD" w:rsidP="00C46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41</w:t>
            </w:r>
          </w:p>
        </w:tc>
      </w:tr>
      <w:tr w:rsidR="009145CD" w:rsidRPr="00CE1F0F" w14:paraId="5AC23003" w14:textId="77777777" w:rsidTr="00C46FF2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hideMark/>
          </w:tcPr>
          <w:p w14:paraId="2EEE6A89" w14:textId="77777777" w:rsidR="009145CD" w:rsidRPr="00CE1F0F" w:rsidRDefault="009145CD" w:rsidP="00C46FF2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0F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2042" w:type="dxa"/>
            <w:noWrap/>
            <w:hideMark/>
          </w:tcPr>
          <w:p w14:paraId="0B79CD35" w14:textId="77777777" w:rsidR="009145CD" w:rsidRPr="00CE1F0F" w:rsidRDefault="009145CD" w:rsidP="00C46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</w:p>
        </w:tc>
      </w:tr>
    </w:tbl>
    <w:p w14:paraId="66B8C10C" w14:textId="77777777" w:rsidR="009145CD" w:rsidRDefault="009145CD" w:rsidP="009145CD">
      <w:pPr>
        <w:tabs>
          <w:tab w:val="left" w:pos="1192"/>
        </w:tabs>
        <w:rPr>
          <w:rFonts w:asciiTheme="majorBidi" w:hAnsiTheme="majorBidi" w:cstheme="majorBidi"/>
          <w:sz w:val="20"/>
          <w:szCs w:val="20"/>
        </w:rPr>
      </w:pPr>
      <w:r w:rsidRPr="006A491E">
        <w:rPr>
          <w:rFonts w:asciiTheme="majorBidi" w:hAnsiTheme="majorBidi" w:cstheme="majorBidi"/>
          <w:sz w:val="20"/>
          <w:szCs w:val="20"/>
        </w:rPr>
        <w:t>Absorbance of gallic acid as a standard</w:t>
      </w:r>
    </w:p>
    <w:p w14:paraId="2D0F59BB" w14:textId="77777777" w:rsidR="009145CD" w:rsidRPr="006A491E" w:rsidRDefault="009145CD" w:rsidP="009145CD">
      <w:pPr>
        <w:tabs>
          <w:tab w:val="left" w:pos="1192"/>
        </w:tabs>
        <w:rPr>
          <w:rFonts w:asciiTheme="majorBidi" w:hAnsiTheme="majorBidi" w:cstheme="majorBidi"/>
          <w:sz w:val="20"/>
          <w:szCs w:val="20"/>
        </w:rPr>
      </w:pPr>
    </w:p>
    <w:p w14:paraId="4F1B5598" w14:textId="24A088CC" w:rsidR="008643B9" w:rsidRPr="00DF08F6" w:rsidRDefault="008643B9" w:rsidP="008643B9">
      <w:pPr>
        <w:tabs>
          <w:tab w:val="left" w:pos="1192"/>
        </w:tabs>
        <w:jc w:val="both"/>
        <w:rPr>
          <w:rFonts w:asciiTheme="majorBidi" w:hAnsiTheme="majorBidi" w:cstheme="majorBidi"/>
          <w:sz w:val="24"/>
          <w:szCs w:val="24"/>
        </w:rPr>
      </w:pPr>
      <w:r w:rsidRPr="00DF08F6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4C3B51" w:rsidRPr="00DF08F6">
        <w:rPr>
          <w:rFonts w:asciiTheme="majorBidi" w:hAnsiTheme="majorBidi" w:cstheme="majorBidi"/>
          <w:b/>
          <w:bCs/>
          <w:sz w:val="24"/>
          <w:szCs w:val="24"/>
        </w:rPr>
        <w:t>Tables S</w:t>
      </w:r>
      <w:r w:rsidR="009145CD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F502CC" w:rsidRPr="00DF08F6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F502CC" w:rsidRPr="00DF08F6">
        <w:rPr>
          <w:rFonts w:asciiTheme="majorBidi" w:hAnsiTheme="majorBidi" w:cstheme="majorBidi"/>
          <w:sz w:val="20"/>
          <w:szCs w:val="20"/>
        </w:rPr>
        <w:t xml:space="preserve"> </w:t>
      </w:r>
      <w:r w:rsidR="00853DD9" w:rsidRPr="00F83EEB">
        <w:rPr>
          <w:rFonts w:asciiTheme="majorBidi" w:hAnsiTheme="majorBidi" w:cstheme="majorBidi"/>
          <w:sz w:val="20"/>
          <w:szCs w:val="20"/>
        </w:rPr>
        <w:t xml:space="preserve">The interaction effects of </w:t>
      </w:r>
      <w:r w:rsidR="00501E26" w:rsidRPr="005D73A8">
        <w:rPr>
          <w:rFonts w:asciiTheme="majorBidi" w:hAnsiTheme="majorBidi" w:cstheme="majorBidi"/>
          <w:sz w:val="20"/>
          <w:szCs w:val="20"/>
        </w:rPr>
        <w:t xml:space="preserve">polyethylene glycol </w:t>
      </w:r>
      <w:r w:rsidR="00501E26">
        <w:rPr>
          <w:rFonts w:asciiTheme="majorBidi" w:hAnsiTheme="majorBidi" w:cstheme="majorBidi"/>
          <w:sz w:val="20"/>
          <w:szCs w:val="20"/>
        </w:rPr>
        <w:t>(</w:t>
      </w:r>
      <w:r w:rsidR="00853DD9" w:rsidRPr="00F83EEB">
        <w:rPr>
          <w:rFonts w:asciiTheme="majorBidi" w:hAnsiTheme="majorBidi" w:cstheme="majorBidi"/>
          <w:sz w:val="20"/>
          <w:szCs w:val="20"/>
        </w:rPr>
        <w:t>PEG</w:t>
      </w:r>
      <w:r w:rsidR="00501E26">
        <w:rPr>
          <w:rFonts w:asciiTheme="majorBidi" w:hAnsiTheme="majorBidi" w:cstheme="majorBidi"/>
          <w:sz w:val="20"/>
          <w:szCs w:val="20"/>
        </w:rPr>
        <w:t>)</w:t>
      </w:r>
      <w:r w:rsidR="00853DD9" w:rsidRPr="00F83EEB">
        <w:rPr>
          <w:rFonts w:asciiTheme="majorBidi" w:hAnsiTheme="majorBidi" w:cstheme="majorBidi"/>
          <w:sz w:val="20"/>
          <w:szCs w:val="20"/>
        </w:rPr>
        <w:t xml:space="preserve"> and </w:t>
      </w:r>
      <w:r w:rsidR="00066F28" w:rsidRPr="005D73A8">
        <w:rPr>
          <w:rFonts w:asciiTheme="majorBidi" w:hAnsiTheme="majorBidi" w:cstheme="majorBidi"/>
          <w:sz w:val="20"/>
          <w:szCs w:val="20"/>
        </w:rPr>
        <w:t xml:space="preserve">silicon </w:t>
      </w:r>
      <w:r w:rsidR="00470A37">
        <w:rPr>
          <w:rFonts w:asciiTheme="majorBidi" w:hAnsiTheme="majorBidi" w:cstheme="majorBidi"/>
          <w:sz w:val="20"/>
          <w:szCs w:val="20"/>
        </w:rPr>
        <w:t>nanoparticles</w:t>
      </w:r>
      <w:r w:rsidR="00066F28" w:rsidRPr="005D73A8">
        <w:rPr>
          <w:rFonts w:asciiTheme="majorBidi" w:hAnsiTheme="majorBidi" w:cstheme="majorBidi"/>
          <w:sz w:val="20"/>
          <w:szCs w:val="20"/>
        </w:rPr>
        <w:t xml:space="preserve"> </w:t>
      </w:r>
      <w:r w:rsidR="00066F28">
        <w:rPr>
          <w:rFonts w:asciiTheme="majorBidi" w:hAnsiTheme="majorBidi" w:cstheme="majorBidi"/>
          <w:sz w:val="20"/>
          <w:szCs w:val="20"/>
        </w:rPr>
        <w:t>(</w:t>
      </w:r>
      <w:proofErr w:type="spellStart"/>
      <w:r w:rsidR="00853DD9" w:rsidRPr="00F83EEB">
        <w:rPr>
          <w:rFonts w:asciiTheme="majorBidi" w:hAnsiTheme="majorBidi" w:cstheme="majorBidi"/>
          <w:sz w:val="20"/>
          <w:szCs w:val="20"/>
        </w:rPr>
        <w:t>SiNPs</w:t>
      </w:r>
      <w:proofErr w:type="spellEnd"/>
      <w:r w:rsidR="00066F28">
        <w:rPr>
          <w:rFonts w:asciiTheme="majorBidi" w:hAnsiTheme="majorBidi" w:cstheme="majorBidi"/>
          <w:sz w:val="20"/>
          <w:szCs w:val="20"/>
        </w:rPr>
        <w:t>)</w:t>
      </w:r>
      <w:r w:rsidR="00853DD9" w:rsidRPr="00F83EEB">
        <w:rPr>
          <w:rFonts w:asciiTheme="majorBidi" w:hAnsiTheme="majorBidi" w:cstheme="majorBidi"/>
          <w:sz w:val="20"/>
          <w:szCs w:val="20"/>
        </w:rPr>
        <w:t xml:space="preserve"> at different concentrations on the morphological and chemical characteristics of </w:t>
      </w:r>
      <w:r w:rsidR="00853DD9" w:rsidRPr="00F83EEB">
        <w:rPr>
          <w:rFonts w:asciiTheme="majorBidi" w:hAnsiTheme="majorBidi" w:cstheme="majorBidi"/>
          <w:i/>
          <w:iCs/>
          <w:sz w:val="20"/>
          <w:szCs w:val="20"/>
        </w:rPr>
        <w:t>M. pulegium</w:t>
      </w:r>
      <w:r w:rsidR="00853DD9" w:rsidRPr="009E6CDD">
        <w:rPr>
          <w:rFonts w:asciiTheme="majorBidi" w:hAnsiTheme="majorBidi" w:cstheme="majorBidi"/>
          <w:sz w:val="20"/>
          <w:szCs w:val="20"/>
        </w:rPr>
        <w:t xml:space="preserve">. LSD 0.05 = least significant </w:t>
      </w:r>
      <w:r w:rsidR="00853DD9" w:rsidRPr="00CE645D">
        <w:rPr>
          <w:rFonts w:asciiTheme="majorBidi" w:hAnsiTheme="majorBidi" w:cstheme="majorBidi"/>
          <w:sz w:val="20"/>
          <w:szCs w:val="20"/>
        </w:rPr>
        <w:t>difference</w:t>
      </w:r>
      <w:r w:rsidR="00853DD9" w:rsidRPr="009E6CDD">
        <w:rPr>
          <w:rFonts w:asciiTheme="majorBidi" w:hAnsiTheme="majorBidi" w:cstheme="majorBidi"/>
          <w:sz w:val="20"/>
          <w:szCs w:val="20"/>
        </w:rPr>
        <w:t xml:space="preserve"> at 0.05 probability. </w:t>
      </w:r>
    </w:p>
    <w:tbl>
      <w:tblPr>
        <w:tblStyle w:val="PlainTable2"/>
        <w:tblW w:w="10338" w:type="dxa"/>
        <w:tblLayout w:type="fixed"/>
        <w:tblLook w:val="04A0" w:firstRow="1" w:lastRow="0" w:firstColumn="1" w:lastColumn="0" w:noHBand="0" w:noVBand="1"/>
      </w:tblPr>
      <w:tblGrid>
        <w:gridCol w:w="718"/>
        <w:gridCol w:w="700"/>
        <w:gridCol w:w="901"/>
        <w:gridCol w:w="901"/>
        <w:gridCol w:w="782"/>
        <w:gridCol w:w="754"/>
        <w:gridCol w:w="798"/>
        <w:gridCol w:w="780"/>
        <w:gridCol w:w="669"/>
        <w:gridCol w:w="695"/>
        <w:gridCol w:w="1008"/>
        <w:gridCol w:w="797"/>
        <w:gridCol w:w="835"/>
      </w:tblGrid>
      <w:tr w:rsidR="006C5251" w:rsidRPr="00DF08F6" w14:paraId="06901C25" w14:textId="3C601AA7" w:rsidTr="00ED5E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</w:tcPr>
          <w:p w14:paraId="68D9F4F2" w14:textId="77777777" w:rsidR="00C22CA4" w:rsidRPr="00B966FE" w:rsidRDefault="00C22CA4" w:rsidP="00C22CA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966FE">
              <w:rPr>
                <w:rFonts w:asciiTheme="majorBidi" w:hAnsiTheme="majorBidi" w:cstheme="majorBidi"/>
                <w:sz w:val="18"/>
                <w:szCs w:val="18"/>
              </w:rPr>
              <w:t>PEG</w:t>
            </w:r>
          </w:p>
          <w:p w14:paraId="00303D4C" w14:textId="0C96DF47" w:rsidR="00A009B8" w:rsidRPr="00B966FE" w:rsidRDefault="00C22CA4" w:rsidP="00C22CA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EG"/>
              </w:rPr>
            </w:pPr>
            <w:r w:rsidRPr="00B966FE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(%)</w:t>
            </w:r>
          </w:p>
        </w:tc>
        <w:tc>
          <w:tcPr>
            <w:tcW w:w="700" w:type="dxa"/>
          </w:tcPr>
          <w:p w14:paraId="2E043C43" w14:textId="77777777" w:rsidR="00C22CA4" w:rsidRPr="00B966FE" w:rsidRDefault="00C22CA4" w:rsidP="00C22C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B966FE">
              <w:rPr>
                <w:rFonts w:asciiTheme="majorBidi" w:hAnsiTheme="majorBidi" w:cstheme="majorBidi"/>
                <w:sz w:val="18"/>
                <w:szCs w:val="18"/>
              </w:rPr>
              <w:t>SiNPs</w:t>
            </w:r>
            <w:proofErr w:type="spellEnd"/>
          </w:p>
          <w:p w14:paraId="77CDDC8C" w14:textId="73889BA5" w:rsidR="00A009B8" w:rsidRPr="00B966FE" w:rsidRDefault="00C22CA4" w:rsidP="00C22C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EG"/>
              </w:rPr>
            </w:pPr>
            <w:r w:rsidRPr="00B966FE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(ppm)</w:t>
            </w:r>
          </w:p>
        </w:tc>
        <w:tc>
          <w:tcPr>
            <w:tcW w:w="901" w:type="dxa"/>
          </w:tcPr>
          <w:p w14:paraId="55AC494D" w14:textId="09746BF3" w:rsidR="00F7291F" w:rsidRPr="006C5251" w:rsidRDefault="00F7291F" w:rsidP="006C52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bidi="ar-EG"/>
              </w:rPr>
            </w:pPr>
            <w:r w:rsidRPr="005E7812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% of shoot formation</w:t>
            </w:r>
          </w:p>
        </w:tc>
        <w:tc>
          <w:tcPr>
            <w:tcW w:w="901" w:type="dxa"/>
          </w:tcPr>
          <w:p w14:paraId="7E958ED1" w14:textId="29395E1F" w:rsidR="00F7291F" w:rsidRPr="005E7812" w:rsidRDefault="00F7291F" w:rsidP="006E6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E7812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Days for shoot formation</w:t>
            </w:r>
          </w:p>
        </w:tc>
        <w:tc>
          <w:tcPr>
            <w:tcW w:w="782" w:type="dxa"/>
          </w:tcPr>
          <w:p w14:paraId="394AF49F" w14:textId="1ACAA4F3" w:rsidR="00F7291F" w:rsidRPr="006C5251" w:rsidRDefault="00F7291F" w:rsidP="00F54550">
            <w:pPr>
              <w:ind w:right="-1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bidi="ar-EG"/>
              </w:rPr>
            </w:pPr>
            <w:r w:rsidRPr="005E7812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Number of shoots</w:t>
            </w:r>
          </w:p>
        </w:tc>
        <w:tc>
          <w:tcPr>
            <w:tcW w:w="754" w:type="dxa"/>
          </w:tcPr>
          <w:p w14:paraId="1A8C6CA6" w14:textId="77777777" w:rsidR="00F7291F" w:rsidRPr="005E7812" w:rsidRDefault="00F7291F" w:rsidP="006E6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bidi="ar-EG"/>
              </w:rPr>
            </w:pPr>
            <w:r w:rsidRPr="005E7812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Shoot height</w:t>
            </w:r>
          </w:p>
          <w:p w14:paraId="5BBEFE0E" w14:textId="1830D195" w:rsidR="00F7291F" w:rsidRPr="005E7812" w:rsidRDefault="00F7291F" w:rsidP="006E6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E7812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(cm)</w:t>
            </w:r>
          </w:p>
        </w:tc>
        <w:tc>
          <w:tcPr>
            <w:tcW w:w="798" w:type="dxa"/>
          </w:tcPr>
          <w:p w14:paraId="4D84EDC2" w14:textId="63395D64" w:rsidR="00F7291F" w:rsidRPr="00D204DC" w:rsidRDefault="00F7291F" w:rsidP="00F54550">
            <w:pPr>
              <w:ind w:right="-6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bidi="ar-EG"/>
              </w:rPr>
            </w:pPr>
            <w:r w:rsidRPr="005E7812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Fresh weight (mg)</w:t>
            </w:r>
          </w:p>
        </w:tc>
        <w:tc>
          <w:tcPr>
            <w:tcW w:w="780" w:type="dxa"/>
          </w:tcPr>
          <w:p w14:paraId="0BFEEF39" w14:textId="6E72636F" w:rsidR="00F7291F" w:rsidRPr="00D204DC" w:rsidRDefault="00F7291F" w:rsidP="00F54550">
            <w:pPr>
              <w:ind w:right="-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bidi="ar-EG"/>
              </w:rPr>
            </w:pPr>
            <w:r w:rsidRPr="005E7812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Dry weight (mg)</w:t>
            </w:r>
          </w:p>
        </w:tc>
        <w:tc>
          <w:tcPr>
            <w:tcW w:w="669" w:type="dxa"/>
          </w:tcPr>
          <w:p w14:paraId="1C3B37A9" w14:textId="77777777" w:rsidR="001B40F4" w:rsidRPr="005E7812" w:rsidRDefault="001B40F4" w:rsidP="00F54550">
            <w:pPr>
              <w:ind w:right="-12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bidi="ar-EG"/>
              </w:rPr>
            </w:pPr>
            <w:r w:rsidRPr="005E7812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Chlo a</w:t>
            </w:r>
          </w:p>
          <w:p w14:paraId="7FA20B15" w14:textId="26D30518" w:rsidR="00F7291F" w:rsidRPr="005E7812" w:rsidRDefault="001B40F4" w:rsidP="00F54550">
            <w:pPr>
              <w:ind w:right="-12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E7812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(mg/g FW)</w:t>
            </w:r>
          </w:p>
        </w:tc>
        <w:tc>
          <w:tcPr>
            <w:tcW w:w="695" w:type="dxa"/>
          </w:tcPr>
          <w:p w14:paraId="6BB2D47F" w14:textId="77777777" w:rsidR="00C9400D" w:rsidRPr="005E7812" w:rsidRDefault="00C9400D" w:rsidP="00F54550">
            <w:pPr>
              <w:ind w:right="-1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bidi="ar-EG"/>
              </w:rPr>
            </w:pPr>
            <w:r w:rsidRPr="005E7812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Chlo b</w:t>
            </w:r>
          </w:p>
          <w:p w14:paraId="416E33AD" w14:textId="468F0E5D" w:rsidR="00F7291F" w:rsidRPr="005E7812" w:rsidRDefault="00C9400D" w:rsidP="006E6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E7812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(mg/g FW)</w:t>
            </w:r>
          </w:p>
        </w:tc>
        <w:tc>
          <w:tcPr>
            <w:tcW w:w="1008" w:type="dxa"/>
          </w:tcPr>
          <w:p w14:paraId="2DDD3A32" w14:textId="7662DC3A" w:rsidR="00F7291F" w:rsidRPr="00830544" w:rsidRDefault="00F304FC" w:rsidP="00F54550">
            <w:pPr>
              <w:ind w:right="-9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bidi="ar-EG"/>
              </w:rPr>
            </w:pPr>
            <w:r w:rsidRPr="005E7812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Rosmarinic acid</w:t>
            </w:r>
            <w:r w:rsidR="006C5251">
              <w:rPr>
                <w:rFonts w:asciiTheme="majorBidi" w:hAnsiTheme="majorBidi" w:cstheme="majorBidi"/>
                <w:sz w:val="16"/>
                <w:szCs w:val="16"/>
                <w:lang w:bidi="ar-EG"/>
              </w:rPr>
              <w:t xml:space="preserve"> </w:t>
            </w:r>
            <w:r w:rsidRPr="005E7812">
              <w:rPr>
                <w:rFonts w:asciiTheme="majorBidi" w:hAnsiTheme="majorBidi" w:cstheme="majorBidi"/>
                <w:sz w:val="16"/>
                <w:szCs w:val="16"/>
                <w:lang w:bidi="ar-EG"/>
              </w:rPr>
              <w:t xml:space="preserve">(mg/gm </w:t>
            </w:r>
            <w:r w:rsidR="00830544">
              <w:rPr>
                <w:rFonts w:asciiTheme="majorBidi" w:hAnsiTheme="majorBidi" w:cstheme="majorBidi"/>
                <w:sz w:val="16"/>
                <w:szCs w:val="16"/>
                <w:lang w:bidi="ar-EG"/>
              </w:rPr>
              <w:t xml:space="preserve">  </w:t>
            </w:r>
            <w:r w:rsidRPr="005E7812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FW)</w:t>
            </w:r>
          </w:p>
        </w:tc>
        <w:tc>
          <w:tcPr>
            <w:tcW w:w="797" w:type="dxa"/>
          </w:tcPr>
          <w:p w14:paraId="46278CCF" w14:textId="37CA3268" w:rsidR="00F7291F" w:rsidRPr="005E7812" w:rsidRDefault="00404590" w:rsidP="006952DC">
            <w:pPr>
              <w:ind w:right="-10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E7812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Total phenolic (mg/g)</w:t>
            </w:r>
          </w:p>
        </w:tc>
        <w:tc>
          <w:tcPr>
            <w:tcW w:w="835" w:type="dxa"/>
          </w:tcPr>
          <w:p w14:paraId="4DEB568D" w14:textId="77AB3A5E" w:rsidR="00F7291F" w:rsidRPr="005E7812" w:rsidRDefault="00496D86" w:rsidP="006E6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E7812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DPPH %</w:t>
            </w:r>
          </w:p>
        </w:tc>
      </w:tr>
      <w:tr w:rsidR="00C20A00" w:rsidRPr="00DF08F6" w14:paraId="4F7BE21C" w14:textId="10BE2179" w:rsidTr="00ED5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 w:val="restart"/>
          </w:tcPr>
          <w:p w14:paraId="11102B59" w14:textId="77777777" w:rsidR="00C20A00" w:rsidRPr="005E7812" w:rsidRDefault="00C20A00" w:rsidP="00C20A0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  <w:r w:rsidRPr="005E78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%</w:t>
            </w:r>
          </w:p>
          <w:p w14:paraId="5BD15C6F" w14:textId="77777777" w:rsidR="00C20A00" w:rsidRPr="005E7812" w:rsidRDefault="00C20A00" w:rsidP="00C20A0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  <w:r w:rsidRPr="005E78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%</w:t>
            </w:r>
          </w:p>
          <w:p w14:paraId="14389DAB" w14:textId="09D3E34C" w:rsidR="00C20A00" w:rsidRPr="005E7812" w:rsidRDefault="00C20A00" w:rsidP="00C20A0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  <w:r w:rsidRPr="005E78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700" w:type="dxa"/>
          </w:tcPr>
          <w:p w14:paraId="256F6BAC" w14:textId="156EA298" w:rsidR="00C20A00" w:rsidRPr="006738E1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6738E1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0</w:t>
            </w:r>
          </w:p>
        </w:tc>
        <w:tc>
          <w:tcPr>
            <w:tcW w:w="901" w:type="dxa"/>
          </w:tcPr>
          <w:p w14:paraId="5B056E21" w14:textId="34A05343" w:rsidR="00C20A00" w:rsidRPr="00097416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.06 c</w:t>
            </w:r>
          </w:p>
        </w:tc>
        <w:tc>
          <w:tcPr>
            <w:tcW w:w="901" w:type="dxa"/>
          </w:tcPr>
          <w:p w14:paraId="347C01AA" w14:textId="4F836F67" w:rsidR="00C20A00" w:rsidRPr="00097416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00 b</w:t>
            </w:r>
          </w:p>
        </w:tc>
        <w:tc>
          <w:tcPr>
            <w:tcW w:w="782" w:type="dxa"/>
          </w:tcPr>
          <w:p w14:paraId="596190D4" w14:textId="58A5EA58" w:rsidR="00C20A00" w:rsidRPr="00097416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3 bc</w:t>
            </w:r>
          </w:p>
        </w:tc>
        <w:tc>
          <w:tcPr>
            <w:tcW w:w="754" w:type="dxa"/>
          </w:tcPr>
          <w:p w14:paraId="15C44413" w14:textId="1883D7E9" w:rsidR="00C20A00" w:rsidRPr="00097416" w:rsidRDefault="00C20A00" w:rsidP="00C20A00">
            <w:pPr>
              <w:ind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26 d</w:t>
            </w:r>
          </w:p>
        </w:tc>
        <w:tc>
          <w:tcPr>
            <w:tcW w:w="798" w:type="dxa"/>
          </w:tcPr>
          <w:p w14:paraId="7A5ECCFD" w14:textId="69F4D8BE" w:rsidR="00C20A00" w:rsidRPr="00097416" w:rsidRDefault="00C20A00" w:rsidP="00C20A00">
            <w:pPr>
              <w:ind w:right="-6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47.33 b</w:t>
            </w:r>
          </w:p>
        </w:tc>
        <w:tc>
          <w:tcPr>
            <w:tcW w:w="780" w:type="dxa"/>
          </w:tcPr>
          <w:p w14:paraId="3BB78A6D" w14:textId="02FE1543" w:rsidR="00C20A00" w:rsidRPr="00097416" w:rsidRDefault="00C20A00" w:rsidP="00C20A00">
            <w:pPr>
              <w:ind w:righ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0.00 bc</w:t>
            </w:r>
          </w:p>
        </w:tc>
        <w:tc>
          <w:tcPr>
            <w:tcW w:w="669" w:type="dxa"/>
          </w:tcPr>
          <w:p w14:paraId="21EB006C" w14:textId="56B19DD7" w:rsidR="00C20A00" w:rsidRPr="00097416" w:rsidRDefault="00C20A00" w:rsidP="00C20A00">
            <w:pPr>
              <w:ind w:right="-1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6 d</w:t>
            </w:r>
          </w:p>
        </w:tc>
        <w:tc>
          <w:tcPr>
            <w:tcW w:w="695" w:type="dxa"/>
          </w:tcPr>
          <w:p w14:paraId="143E9AE0" w14:textId="7AE71342" w:rsidR="00C20A00" w:rsidRPr="00097416" w:rsidRDefault="00C20A00" w:rsidP="00C20A00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 de</w:t>
            </w:r>
          </w:p>
        </w:tc>
        <w:tc>
          <w:tcPr>
            <w:tcW w:w="1008" w:type="dxa"/>
          </w:tcPr>
          <w:p w14:paraId="71F1FB61" w14:textId="4F58493B" w:rsidR="00C20A00" w:rsidRPr="00097416" w:rsidRDefault="00C20A00" w:rsidP="00C20A00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0 d</w:t>
            </w:r>
          </w:p>
        </w:tc>
        <w:tc>
          <w:tcPr>
            <w:tcW w:w="797" w:type="dxa"/>
          </w:tcPr>
          <w:p w14:paraId="4E899A29" w14:textId="6AF539AF" w:rsidR="00C20A00" w:rsidRPr="00097416" w:rsidRDefault="00C20A00" w:rsidP="00C20A00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16 d</w:t>
            </w:r>
          </w:p>
        </w:tc>
        <w:tc>
          <w:tcPr>
            <w:tcW w:w="835" w:type="dxa"/>
          </w:tcPr>
          <w:p w14:paraId="6916C731" w14:textId="329968F9" w:rsidR="00C20A00" w:rsidRPr="00097416" w:rsidRDefault="00C20A00" w:rsidP="00C20A00">
            <w:pPr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.46 e</w:t>
            </w:r>
          </w:p>
        </w:tc>
      </w:tr>
      <w:tr w:rsidR="00C20A00" w:rsidRPr="00DF08F6" w14:paraId="0F0AEAA8" w14:textId="1D676EC4" w:rsidTr="00ED5E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</w:tcPr>
          <w:p w14:paraId="76109CA5" w14:textId="1663E402" w:rsidR="00C20A00" w:rsidRPr="005E7812" w:rsidRDefault="00C20A00" w:rsidP="00C20A0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</w:p>
        </w:tc>
        <w:tc>
          <w:tcPr>
            <w:tcW w:w="700" w:type="dxa"/>
          </w:tcPr>
          <w:p w14:paraId="0B3A5482" w14:textId="50606853" w:rsidR="00C20A00" w:rsidRPr="006738E1" w:rsidRDefault="00C20A00" w:rsidP="00C20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6738E1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0</w:t>
            </w:r>
          </w:p>
        </w:tc>
        <w:tc>
          <w:tcPr>
            <w:tcW w:w="901" w:type="dxa"/>
          </w:tcPr>
          <w:p w14:paraId="76565788" w14:textId="6C10CEA0" w:rsidR="00C20A00" w:rsidRPr="00097416" w:rsidRDefault="00C20A00" w:rsidP="00C20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9.26 b</w:t>
            </w:r>
          </w:p>
        </w:tc>
        <w:tc>
          <w:tcPr>
            <w:tcW w:w="901" w:type="dxa"/>
          </w:tcPr>
          <w:p w14:paraId="16CB2AA9" w14:textId="70EDAF69" w:rsidR="00C20A00" w:rsidRPr="00097416" w:rsidRDefault="00C20A00" w:rsidP="00C20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.66 a</w:t>
            </w:r>
          </w:p>
        </w:tc>
        <w:tc>
          <w:tcPr>
            <w:tcW w:w="782" w:type="dxa"/>
          </w:tcPr>
          <w:p w14:paraId="099F9B6B" w14:textId="02AF8B54" w:rsidR="00C20A00" w:rsidRPr="00097416" w:rsidRDefault="00C20A00" w:rsidP="00C20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3 d</w:t>
            </w:r>
          </w:p>
        </w:tc>
        <w:tc>
          <w:tcPr>
            <w:tcW w:w="754" w:type="dxa"/>
          </w:tcPr>
          <w:p w14:paraId="331296B4" w14:textId="0ADFCE23" w:rsidR="00C20A00" w:rsidRPr="00097416" w:rsidRDefault="00C20A00" w:rsidP="00C20A00">
            <w:pPr>
              <w:ind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46 e</w:t>
            </w:r>
          </w:p>
        </w:tc>
        <w:tc>
          <w:tcPr>
            <w:tcW w:w="798" w:type="dxa"/>
          </w:tcPr>
          <w:p w14:paraId="6968E454" w14:textId="79CC00C0" w:rsidR="00C20A00" w:rsidRPr="00097416" w:rsidRDefault="00C20A00" w:rsidP="00C20A00">
            <w:pPr>
              <w:ind w:right="-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6.833 g</w:t>
            </w:r>
          </w:p>
        </w:tc>
        <w:tc>
          <w:tcPr>
            <w:tcW w:w="780" w:type="dxa"/>
          </w:tcPr>
          <w:p w14:paraId="43405012" w14:textId="16AE1625" w:rsidR="00C20A00" w:rsidRPr="00097416" w:rsidRDefault="00C20A00" w:rsidP="00C20A00">
            <w:pPr>
              <w:ind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3.866 e</w:t>
            </w:r>
          </w:p>
        </w:tc>
        <w:tc>
          <w:tcPr>
            <w:tcW w:w="669" w:type="dxa"/>
          </w:tcPr>
          <w:p w14:paraId="780C6851" w14:textId="04A97718" w:rsidR="00C20A00" w:rsidRPr="00097416" w:rsidRDefault="00C20A00" w:rsidP="00C20A00">
            <w:pPr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9 e</w:t>
            </w:r>
          </w:p>
        </w:tc>
        <w:tc>
          <w:tcPr>
            <w:tcW w:w="695" w:type="dxa"/>
          </w:tcPr>
          <w:p w14:paraId="1E8E6649" w14:textId="1BC5EB80" w:rsidR="00C20A00" w:rsidRPr="00097416" w:rsidRDefault="00C20A00" w:rsidP="00C20A00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 e</w:t>
            </w:r>
          </w:p>
        </w:tc>
        <w:tc>
          <w:tcPr>
            <w:tcW w:w="1008" w:type="dxa"/>
          </w:tcPr>
          <w:p w14:paraId="7AAA0245" w14:textId="1CCAFDB7" w:rsidR="00C20A00" w:rsidRPr="00097416" w:rsidRDefault="00C20A00" w:rsidP="00C20A00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5 d</w:t>
            </w:r>
          </w:p>
        </w:tc>
        <w:tc>
          <w:tcPr>
            <w:tcW w:w="797" w:type="dxa"/>
          </w:tcPr>
          <w:p w14:paraId="29DF49C4" w14:textId="53C7A4C5" w:rsidR="00C20A00" w:rsidRPr="00097416" w:rsidRDefault="00C20A00" w:rsidP="00C20A00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14 c</w:t>
            </w:r>
          </w:p>
        </w:tc>
        <w:tc>
          <w:tcPr>
            <w:tcW w:w="835" w:type="dxa"/>
          </w:tcPr>
          <w:p w14:paraId="24110516" w14:textId="157D76DC" w:rsidR="00C20A00" w:rsidRPr="00097416" w:rsidRDefault="00C20A00" w:rsidP="00C20A00">
            <w:pPr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.91 cd</w:t>
            </w:r>
          </w:p>
        </w:tc>
      </w:tr>
      <w:tr w:rsidR="00C20A00" w:rsidRPr="00DF08F6" w14:paraId="0ABA9EC7" w14:textId="5DB3C757" w:rsidTr="00ED5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</w:tcPr>
          <w:p w14:paraId="0DEECA73" w14:textId="345C4318" w:rsidR="00C20A00" w:rsidRPr="005E7812" w:rsidRDefault="00C20A00" w:rsidP="00C20A0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</w:p>
        </w:tc>
        <w:tc>
          <w:tcPr>
            <w:tcW w:w="700" w:type="dxa"/>
          </w:tcPr>
          <w:p w14:paraId="3ECEB455" w14:textId="1D8F2074" w:rsidR="00C20A00" w:rsidRPr="006738E1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6738E1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0</w:t>
            </w:r>
          </w:p>
        </w:tc>
        <w:tc>
          <w:tcPr>
            <w:tcW w:w="901" w:type="dxa"/>
          </w:tcPr>
          <w:p w14:paraId="1CD95EE4" w14:textId="6593335D" w:rsidR="00C20A00" w:rsidRPr="00097416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.60 d</w:t>
            </w:r>
          </w:p>
        </w:tc>
        <w:tc>
          <w:tcPr>
            <w:tcW w:w="901" w:type="dxa"/>
          </w:tcPr>
          <w:p w14:paraId="107C4873" w14:textId="6D5B13DD" w:rsidR="00C20A00" w:rsidRPr="00097416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33 a</w:t>
            </w:r>
          </w:p>
        </w:tc>
        <w:tc>
          <w:tcPr>
            <w:tcW w:w="782" w:type="dxa"/>
          </w:tcPr>
          <w:p w14:paraId="0A09B66D" w14:textId="2C5584FD" w:rsidR="00C20A00" w:rsidRPr="00097416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0 cd</w:t>
            </w:r>
          </w:p>
        </w:tc>
        <w:tc>
          <w:tcPr>
            <w:tcW w:w="754" w:type="dxa"/>
          </w:tcPr>
          <w:p w14:paraId="00F913B6" w14:textId="6B769CBB" w:rsidR="00C20A00" w:rsidRPr="00097416" w:rsidRDefault="00C20A00" w:rsidP="00C20A00">
            <w:pPr>
              <w:ind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03 de</w:t>
            </w:r>
          </w:p>
        </w:tc>
        <w:tc>
          <w:tcPr>
            <w:tcW w:w="798" w:type="dxa"/>
          </w:tcPr>
          <w:p w14:paraId="5A1A24BF" w14:textId="69DC128E" w:rsidR="00C20A00" w:rsidRPr="00097416" w:rsidRDefault="00C20A00" w:rsidP="00C20A00">
            <w:pPr>
              <w:ind w:right="-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3.33 d</w:t>
            </w:r>
          </w:p>
        </w:tc>
        <w:tc>
          <w:tcPr>
            <w:tcW w:w="780" w:type="dxa"/>
          </w:tcPr>
          <w:p w14:paraId="61274B86" w14:textId="680B3159" w:rsidR="00C20A00" w:rsidRPr="00097416" w:rsidRDefault="00C20A00" w:rsidP="00C20A00">
            <w:pPr>
              <w:ind w:righ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6.66 b</w:t>
            </w:r>
          </w:p>
        </w:tc>
        <w:tc>
          <w:tcPr>
            <w:tcW w:w="669" w:type="dxa"/>
          </w:tcPr>
          <w:p w14:paraId="38009E03" w14:textId="65349188" w:rsidR="00C20A00" w:rsidRPr="00097416" w:rsidRDefault="00C20A00" w:rsidP="00C20A00">
            <w:pPr>
              <w:ind w:right="-1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2 cd</w:t>
            </w:r>
          </w:p>
        </w:tc>
        <w:tc>
          <w:tcPr>
            <w:tcW w:w="695" w:type="dxa"/>
          </w:tcPr>
          <w:p w14:paraId="4B1ABDE5" w14:textId="5703D527" w:rsidR="00C20A00" w:rsidRPr="00097416" w:rsidRDefault="00C20A00" w:rsidP="00C20A00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 cd</w:t>
            </w:r>
          </w:p>
        </w:tc>
        <w:tc>
          <w:tcPr>
            <w:tcW w:w="1008" w:type="dxa"/>
          </w:tcPr>
          <w:p w14:paraId="1621FD09" w14:textId="29B64319" w:rsidR="00C20A00" w:rsidRPr="00097416" w:rsidRDefault="00C20A00" w:rsidP="00C20A00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3 d</w:t>
            </w:r>
          </w:p>
        </w:tc>
        <w:tc>
          <w:tcPr>
            <w:tcW w:w="797" w:type="dxa"/>
          </w:tcPr>
          <w:p w14:paraId="619FDDE1" w14:textId="4E90AA5F" w:rsidR="00C20A00" w:rsidRPr="00097416" w:rsidRDefault="00C20A00" w:rsidP="00C20A00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29 c</w:t>
            </w:r>
          </w:p>
        </w:tc>
        <w:tc>
          <w:tcPr>
            <w:tcW w:w="835" w:type="dxa"/>
          </w:tcPr>
          <w:p w14:paraId="54F32B39" w14:textId="1016B0C6" w:rsidR="00C20A00" w:rsidRPr="00097416" w:rsidRDefault="00C20A00" w:rsidP="00C20A00">
            <w:pPr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.41 cd</w:t>
            </w:r>
          </w:p>
        </w:tc>
      </w:tr>
      <w:tr w:rsidR="00C20A00" w:rsidRPr="00DF08F6" w14:paraId="3247F7F1" w14:textId="6CD6480D" w:rsidTr="00ED5E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 w:val="restart"/>
          </w:tcPr>
          <w:p w14:paraId="6D4CE649" w14:textId="77777777" w:rsidR="00C20A00" w:rsidRPr="005E7812" w:rsidRDefault="00C20A00" w:rsidP="00C20A0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  <w:r w:rsidRPr="005E78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%</w:t>
            </w:r>
          </w:p>
          <w:p w14:paraId="22F41F5C" w14:textId="77777777" w:rsidR="00C20A00" w:rsidRPr="005E7812" w:rsidRDefault="00C20A00" w:rsidP="00C20A0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  <w:r w:rsidRPr="005E78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%</w:t>
            </w:r>
          </w:p>
          <w:p w14:paraId="5E197B27" w14:textId="0A63D122" w:rsidR="00C20A00" w:rsidRPr="005E7812" w:rsidRDefault="00C20A00" w:rsidP="00C20A0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  <w:r w:rsidRPr="005E78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700" w:type="dxa"/>
          </w:tcPr>
          <w:p w14:paraId="4AABE199" w14:textId="0D110482" w:rsidR="00C20A00" w:rsidRPr="006738E1" w:rsidRDefault="00C20A00" w:rsidP="00C20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6738E1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5</w:t>
            </w:r>
          </w:p>
        </w:tc>
        <w:tc>
          <w:tcPr>
            <w:tcW w:w="901" w:type="dxa"/>
          </w:tcPr>
          <w:p w14:paraId="129663B5" w14:textId="4C4E9210" w:rsidR="00C20A00" w:rsidRPr="00097416" w:rsidRDefault="00C20A00" w:rsidP="00C20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0.93 b</w:t>
            </w:r>
          </w:p>
        </w:tc>
        <w:tc>
          <w:tcPr>
            <w:tcW w:w="901" w:type="dxa"/>
          </w:tcPr>
          <w:p w14:paraId="27AA96F2" w14:textId="175C5AED" w:rsidR="00C20A00" w:rsidRPr="00097416" w:rsidRDefault="00C20A00" w:rsidP="00C20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66 e</w:t>
            </w:r>
          </w:p>
        </w:tc>
        <w:tc>
          <w:tcPr>
            <w:tcW w:w="782" w:type="dxa"/>
          </w:tcPr>
          <w:p w14:paraId="09662F34" w14:textId="71702614" w:rsidR="00C20A00" w:rsidRPr="00097416" w:rsidRDefault="00C20A00" w:rsidP="00C20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6 b</w:t>
            </w:r>
          </w:p>
        </w:tc>
        <w:tc>
          <w:tcPr>
            <w:tcW w:w="754" w:type="dxa"/>
          </w:tcPr>
          <w:p w14:paraId="5DB475B6" w14:textId="7B51803F" w:rsidR="00C20A00" w:rsidRPr="00097416" w:rsidRDefault="00C20A00" w:rsidP="00C20A00">
            <w:pPr>
              <w:ind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7.43 cd </w:t>
            </w:r>
          </w:p>
        </w:tc>
        <w:tc>
          <w:tcPr>
            <w:tcW w:w="798" w:type="dxa"/>
          </w:tcPr>
          <w:p w14:paraId="2E7BD6BE" w14:textId="0FEFBE92" w:rsidR="00C20A00" w:rsidRPr="00097416" w:rsidRDefault="00C20A00" w:rsidP="00C20A00">
            <w:pPr>
              <w:ind w:right="-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0.60 d</w:t>
            </w:r>
          </w:p>
        </w:tc>
        <w:tc>
          <w:tcPr>
            <w:tcW w:w="780" w:type="dxa"/>
          </w:tcPr>
          <w:p w14:paraId="2AE32C20" w14:textId="5D24C965" w:rsidR="00C20A00" w:rsidRPr="00097416" w:rsidRDefault="00C20A00" w:rsidP="00C20A00">
            <w:pPr>
              <w:ind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6.66 bc</w:t>
            </w:r>
          </w:p>
        </w:tc>
        <w:tc>
          <w:tcPr>
            <w:tcW w:w="669" w:type="dxa"/>
          </w:tcPr>
          <w:p w14:paraId="5FEA1582" w14:textId="2E9CFA32" w:rsidR="00C20A00" w:rsidRPr="00097416" w:rsidRDefault="00C20A00" w:rsidP="00C20A00">
            <w:pPr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3 cd</w:t>
            </w:r>
          </w:p>
        </w:tc>
        <w:tc>
          <w:tcPr>
            <w:tcW w:w="695" w:type="dxa"/>
          </w:tcPr>
          <w:p w14:paraId="42A96040" w14:textId="531D8854" w:rsidR="00C20A00" w:rsidRPr="00097416" w:rsidRDefault="00C20A00" w:rsidP="00C20A00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 cd</w:t>
            </w:r>
          </w:p>
        </w:tc>
        <w:tc>
          <w:tcPr>
            <w:tcW w:w="1008" w:type="dxa"/>
          </w:tcPr>
          <w:p w14:paraId="16E427D5" w14:textId="31ACB5AD" w:rsidR="00C20A00" w:rsidRPr="00097416" w:rsidRDefault="00C20A00" w:rsidP="00C20A00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2 d</w:t>
            </w:r>
          </w:p>
        </w:tc>
        <w:tc>
          <w:tcPr>
            <w:tcW w:w="797" w:type="dxa"/>
          </w:tcPr>
          <w:p w14:paraId="5E484B46" w14:textId="18DC968E" w:rsidR="00C20A00" w:rsidRPr="00097416" w:rsidRDefault="00C20A00" w:rsidP="00C20A00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24 cd</w:t>
            </w:r>
          </w:p>
        </w:tc>
        <w:tc>
          <w:tcPr>
            <w:tcW w:w="835" w:type="dxa"/>
          </w:tcPr>
          <w:p w14:paraId="739706B1" w14:textId="3EA953DE" w:rsidR="00C20A00" w:rsidRPr="00097416" w:rsidRDefault="00C20A00" w:rsidP="00C20A00">
            <w:pPr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.98 de</w:t>
            </w:r>
          </w:p>
        </w:tc>
      </w:tr>
      <w:tr w:rsidR="00C20A00" w:rsidRPr="00DF08F6" w14:paraId="74A3A3C4" w14:textId="4259C982" w:rsidTr="00ED5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</w:tcPr>
          <w:p w14:paraId="218EA47E" w14:textId="18881D52" w:rsidR="00C20A00" w:rsidRPr="005E7812" w:rsidRDefault="00C20A00" w:rsidP="00C20A0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</w:p>
        </w:tc>
        <w:tc>
          <w:tcPr>
            <w:tcW w:w="700" w:type="dxa"/>
          </w:tcPr>
          <w:p w14:paraId="7603B6BE" w14:textId="0DF942AA" w:rsidR="00C20A00" w:rsidRPr="006738E1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6738E1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5</w:t>
            </w:r>
          </w:p>
        </w:tc>
        <w:tc>
          <w:tcPr>
            <w:tcW w:w="901" w:type="dxa"/>
          </w:tcPr>
          <w:p w14:paraId="78492700" w14:textId="0BF79AAF" w:rsidR="00C20A00" w:rsidRPr="00097416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9.43 b</w:t>
            </w:r>
          </w:p>
        </w:tc>
        <w:tc>
          <w:tcPr>
            <w:tcW w:w="901" w:type="dxa"/>
          </w:tcPr>
          <w:p w14:paraId="4577D42F" w14:textId="68887976" w:rsidR="00C20A00" w:rsidRPr="00097416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66 bc</w:t>
            </w:r>
          </w:p>
        </w:tc>
        <w:tc>
          <w:tcPr>
            <w:tcW w:w="782" w:type="dxa"/>
          </w:tcPr>
          <w:p w14:paraId="3C3FD361" w14:textId="02F6339C" w:rsidR="00C20A00" w:rsidRPr="00097416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6 d</w:t>
            </w:r>
          </w:p>
        </w:tc>
        <w:tc>
          <w:tcPr>
            <w:tcW w:w="754" w:type="dxa"/>
          </w:tcPr>
          <w:p w14:paraId="17EDB08D" w14:textId="63A4CB1F" w:rsidR="00C20A00" w:rsidRPr="00097416" w:rsidRDefault="00C20A00" w:rsidP="00C20A00">
            <w:pPr>
              <w:ind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76 e</w:t>
            </w:r>
          </w:p>
        </w:tc>
        <w:tc>
          <w:tcPr>
            <w:tcW w:w="798" w:type="dxa"/>
          </w:tcPr>
          <w:p w14:paraId="296A11CE" w14:textId="6B9B640A" w:rsidR="00C20A00" w:rsidRPr="00097416" w:rsidRDefault="00C20A00" w:rsidP="00C20A00">
            <w:pPr>
              <w:ind w:right="-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53.60 de</w:t>
            </w:r>
          </w:p>
        </w:tc>
        <w:tc>
          <w:tcPr>
            <w:tcW w:w="780" w:type="dxa"/>
          </w:tcPr>
          <w:p w14:paraId="33762EAE" w14:textId="5F4215D3" w:rsidR="00C20A00" w:rsidRPr="00097416" w:rsidRDefault="00C20A00" w:rsidP="00C20A00">
            <w:pPr>
              <w:ind w:righ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7.066 d</w:t>
            </w:r>
          </w:p>
        </w:tc>
        <w:tc>
          <w:tcPr>
            <w:tcW w:w="669" w:type="dxa"/>
          </w:tcPr>
          <w:p w14:paraId="6539C767" w14:textId="788D0E77" w:rsidR="00C20A00" w:rsidRPr="00097416" w:rsidRDefault="00C20A00" w:rsidP="00C20A00">
            <w:pPr>
              <w:ind w:right="-1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8 e</w:t>
            </w:r>
          </w:p>
        </w:tc>
        <w:tc>
          <w:tcPr>
            <w:tcW w:w="695" w:type="dxa"/>
          </w:tcPr>
          <w:p w14:paraId="56C3E21D" w14:textId="267ACB1E" w:rsidR="00C20A00" w:rsidRPr="00097416" w:rsidRDefault="00C20A00" w:rsidP="00C20A00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 e</w:t>
            </w:r>
          </w:p>
        </w:tc>
        <w:tc>
          <w:tcPr>
            <w:tcW w:w="1008" w:type="dxa"/>
          </w:tcPr>
          <w:p w14:paraId="466248D8" w14:textId="3F3AC864" w:rsidR="00C20A00" w:rsidRPr="00097416" w:rsidRDefault="00C20A00" w:rsidP="00C20A00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3 cd</w:t>
            </w:r>
          </w:p>
        </w:tc>
        <w:tc>
          <w:tcPr>
            <w:tcW w:w="797" w:type="dxa"/>
          </w:tcPr>
          <w:p w14:paraId="3DEA96E1" w14:textId="5CE05B1E" w:rsidR="00C20A00" w:rsidRPr="00097416" w:rsidRDefault="00C20A00" w:rsidP="00C20A00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.05 b</w:t>
            </w:r>
          </w:p>
        </w:tc>
        <w:tc>
          <w:tcPr>
            <w:tcW w:w="835" w:type="dxa"/>
          </w:tcPr>
          <w:p w14:paraId="09944BFC" w14:textId="768A92B3" w:rsidR="00C20A00" w:rsidRPr="00097416" w:rsidRDefault="00C20A00" w:rsidP="00C20A00">
            <w:pPr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.03 c</w:t>
            </w:r>
          </w:p>
        </w:tc>
      </w:tr>
      <w:tr w:rsidR="00C20A00" w:rsidRPr="00DF08F6" w14:paraId="22F45A09" w14:textId="1B05FF20" w:rsidTr="00ED5E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</w:tcPr>
          <w:p w14:paraId="40E64E23" w14:textId="7A104B85" w:rsidR="00C20A00" w:rsidRPr="005E7812" w:rsidRDefault="00C20A00" w:rsidP="00C20A0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</w:p>
        </w:tc>
        <w:tc>
          <w:tcPr>
            <w:tcW w:w="700" w:type="dxa"/>
          </w:tcPr>
          <w:p w14:paraId="1E0E3459" w14:textId="61725F0D" w:rsidR="00C20A00" w:rsidRPr="006738E1" w:rsidRDefault="00C20A00" w:rsidP="00C20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6738E1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25</w:t>
            </w:r>
          </w:p>
        </w:tc>
        <w:tc>
          <w:tcPr>
            <w:tcW w:w="901" w:type="dxa"/>
          </w:tcPr>
          <w:p w14:paraId="5E506ABB" w14:textId="5791C65C" w:rsidR="00C20A00" w:rsidRPr="00097416" w:rsidRDefault="00C20A00" w:rsidP="00C20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.76 c</w:t>
            </w:r>
          </w:p>
        </w:tc>
        <w:tc>
          <w:tcPr>
            <w:tcW w:w="901" w:type="dxa"/>
          </w:tcPr>
          <w:p w14:paraId="2908E466" w14:textId="1B4CBF03" w:rsidR="00C20A00" w:rsidRPr="00097416" w:rsidRDefault="00C20A00" w:rsidP="00C20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33 c</w:t>
            </w:r>
          </w:p>
        </w:tc>
        <w:tc>
          <w:tcPr>
            <w:tcW w:w="782" w:type="dxa"/>
          </w:tcPr>
          <w:p w14:paraId="7778DEAF" w14:textId="2994B39E" w:rsidR="00C20A00" w:rsidRPr="00097416" w:rsidRDefault="00C20A00" w:rsidP="00C20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3 bc</w:t>
            </w:r>
          </w:p>
        </w:tc>
        <w:tc>
          <w:tcPr>
            <w:tcW w:w="754" w:type="dxa"/>
          </w:tcPr>
          <w:p w14:paraId="6846581E" w14:textId="05BDC96E" w:rsidR="00C20A00" w:rsidRPr="00097416" w:rsidRDefault="00C20A00" w:rsidP="00C20A00">
            <w:pPr>
              <w:ind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7.36 cd </w:t>
            </w:r>
          </w:p>
        </w:tc>
        <w:tc>
          <w:tcPr>
            <w:tcW w:w="798" w:type="dxa"/>
          </w:tcPr>
          <w:p w14:paraId="4E1B75DA" w14:textId="67B62F59" w:rsidR="00C20A00" w:rsidRPr="00097416" w:rsidRDefault="00C20A00" w:rsidP="00C20A00">
            <w:pPr>
              <w:ind w:right="-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33.5 c</w:t>
            </w:r>
          </w:p>
        </w:tc>
        <w:tc>
          <w:tcPr>
            <w:tcW w:w="780" w:type="dxa"/>
          </w:tcPr>
          <w:p w14:paraId="1AD1B5C9" w14:textId="54861C6B" w:rsidR="00C20A00" w:rsidRPr="00097416" w:rsidRDefault="00C20A00" w:rsidP="00C20A00">
            <w:pPr>
              <w:ind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3.33 c</w:t>
            </w:r>
          </w:p>
        </w:tc>
        <w:tc>
          <w:tcPr>
            <w:tcW w:w="669" w:type="dxa"/>
          </w:tcPr>
          <w:p w14:paraId="0E8517F2" w14:textId="47A1F415" w:rsidR="00C20A00" w:rsidRPr="00097416" w:rsidRDefault="00C20A00" w:rsidP="00C20A00">
            <w:pPr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6 bc</w:t>
            </w:r>
          </w:p>
        </w:tc>
        <w:tc>
          <w:tcPr>
            <w:tcW w:w="695" w:type="dxa"/>
          </w:tcPr>
          <w:p w14:paraId="4BB76CC7" w14:textId="5195DB78" w:rsidR="00C20A00" w:rsidRPr="00097416" w:rsidRDefault="00C20A00" w:rsidP="00C20A00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6 c</w:t>
            </w:r>
          </w:p>
        </w:tc>
        <w:tc>
          <w:tcPr>
            <w:tcW w:w="1008" w:type="dxa"/>
          </w:tcPr>
          <w:p w14:paraId="246B09B0" w14:textId="56DA5F47" w:rsidR="00C20A00" w:rsidRPr="00097416" w:rsidRDefault="00C20A00" w:rsidP="00C20A00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0 b</w:t>
            </w:r>
          </w:p>
        </w:tc>
        <w:tc>
          <w:tcPr>
            <w:tcW w:w="797" w:type="dxa"/>
          </w:tcPr>
          <w:p w14:paraId="510136C3" w14:textId="7749F5ED" w:rsidR="00C20A00" w:rsidRPr="00097416" w:rsidRDefault="00C20A00" w:rsidP="00C20A00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29 b</w:t>
            </w:r>
          </w:p>
        </w:tc>
        <w:tc>
          <w:tcPr>
            <w:tcW w:w="835" w:type="dxa"/>
          </w:tcPr>
          <w:p w14:paraId="50193D99" w14:textId="6C553CC4" w:rsidR="00C20A00" w:rsidRPr="00097416" w:rsidRDefault="00C20A00" w:rsidP="00C20A00">
            <w:pPr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.40 cd</w:t>
            </w:r>
          </w:p>
        </w:tc>
      </w:tr>
      <w:tr w:rsidR="00C20A00" w:rsidRPr="00DF08F6" w14:paraId="20D8E3C5" w14:textId="70D69694" w:rsidTr="00ED5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 w:val="restart"/>
          </w:tcPr>
          <w:p w14:paraId="15BD8268" w14:textId="77777777" w:rsidR="00C20A00" w:rsidRPr="005E7812" w:rsidRDefault="00C20A00" w:rsidP="00C20A0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  <w:r w:rsidRPr="005E78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%</w:t>
            </w:r>
          </w:p>
          <w:p w14:paraId="58053888" w14:textId="77777777" w:rsidR="00C20A00" w:rsidRPr="005E7812" w:rsidRDefault="00C20A00" w:rsidP="00C20A0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  <w:r w:rsidRPr="005E78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%</w:t>
            </w:r>
          </w:p>
          <w:p w14:paraId="0527423E" w14:textId="5B56A5AD" w:rsidR="00C20A00" w:rsidRPr="005E7812" w:rsidRDefault="00C20A00" w:rsidP="00C20A0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  <w:r w:rsidRPr="005E78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700" w:type="dxa"/>
          </w:tcPr>
          <w:p w14:paraId="6AF0101D" w14:textId="16FB0490" w:rsidR="00C20A00" w:rsidRPr="006738E1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6738E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901" w:type="dxa"/>
          </w:tcPr>
          <w:p w14:paraId="4E24EC3C" w14:textId="0356407B" w:rsidR="00C20A00" w:rsidRPr="00097416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3.16 a</w:t>
            </w:r>
          </w:p>
        </w:tc>
        <w:tc>
          <w:tcPr>
            <w:tcW w:w="901" w:type="dxa"/>
          </w:tcPr>
          <w:p w14:paraId="0E136151" w14:textId="752DA4F5" w:rsidR="00C20A00" w:rsidRPr="00097416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66 e</w:t>
            </w:r>
          </w:p>
        </w:tc>
        <w:tc>
          <w:tcPr>
            <w:tcW w:w="782" w:type="dxa"/>
          </w:tcPr>
          <w:p w14:paraId="2C611AC2" w14:textId="5A58B95A" w:rsidR="00C20A00" w:rsidRPr="00097416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66 a</w:t>
            </w:r>
          </w:p>
        </w:tc>
        <w:tc>
          <w:tcPr>
            <w:tcW w:w="754" w:type="dxa"/>
          </w:tcPr>
          <w:p w14:paraId="488EC2EC" w14:textId="60899950" w:rsidR="00C20A00" w:rsidRPr="00097416" w:rsidRDefault="00C20A00" w:rsidP="00C20A00">
            <w:pPr>
              <w:ind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03 a</w:t>
            </w:r>
          </w:p>
        </w:tc>
        <w:tc>
          <w:tcPr>
            <w:tcW w:w="798" w:type="dxa"/>
          </w:tcPr>
          <w:p w14:paraId="79879DF9" w14:textId="5854CB0F" w:rsidR="00C20A00" w:rsidRPr="00097416" w:rsidRDefault="00C20A00" w:rsidP="00C20A00">
            <w:pPr>
              <w:ind w:right="-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83.83 a</w:t>
            </w:r>
          </w:p>
        </w:tc>
        <w:tc>
          <w:tcPr>
            <w:tcW w:w="780" w:type="dxa"/>
          </w:tcPr>
          <w:p w14:paraId="5D26B63E" w14:textId="02274DEC" w:rsidR="00C20A00" w:rsidRPr="00097416" w:rsidRDefault="00C20A00" w:rsidP="00C20A00">
            <w:pPr>
              <w:ind w:righ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3.33 a</w:t>
            </w:r>
          </w:p>
        </w:tc>
        <w:tc>
          <w:tcPr>
            <w:tcW w:w="669" w:type="dxa"/>
          </w:tcPr>
          <w:p w14:paraId="62C4540A" w14:textId="2D59AA25" w:rsidR="00C20A00" w:rsidRPr="00097416" w:rsidRDefault="00C20A00" w:rsidP="00C20A00">
            <w:pPr>
              <w:ind w:right="-1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 b</w:t>
            </w:r>
          </w:p>
        </w:tc>
        <w:tc>
          <w:tcPr>
            <w:tcW w:w="695" w:type="dxa"/>
          </w:tcPr>
          <w:p w14:paraId="75883135" w14:textId="1EEDAC02" w:rsidR="00C20A00" w:rsidRPr="00097416" w:rsidRDefault="00C20A00" w:rsidP="00C20A00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2 b</w:t>
            </w:r>
          </w:p>
        </w:tc>
        <w:tc>
          <w:tcPr>
            <w:tcW w:w="1008" w:type="dxa"/>
          </w:tcPr>
          <w:p w14:paraId="40E2BB25" w14:textId="15959814" w:rsidR="00C20A00" w:rsidRPr="00097416" w:rsidRDefault="00C20A00" w:rsidP="00C20A00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3 ab</w:t>
            </w:r>
          </w:p>
        </w:tc>
        <w:tc>
          <w:tcPr>
            <w:tcW w:w="797" w:type="dxa"/>
          </w:tcPr>
          <w:p w14:paraId="58E40C46" w14:textId="3A31F01A" w:rsidR="00C20A00" w:rsidRPr="00097416" w:rsidRDefault="00C20A00" w:rsidP="00C20A00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583 b</w:t>
            </w:r>
          </w:p>
        </w:tc>
        <w:tc>
          <w:tcPr>
            <w:tcW w:w="835" w:type="dxa"/>
          </w:tcPr>
          <w:p w14:paraId="735B8DFE" w14:textId="443C0FFA" w:rsidR="00C20A00" w:rsidRPr="00097416" w:rsidRDefault="00C20A00" w:rsidP="00C20A00">
            <w:pPr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4.63 e </w:t>
            </w:r>
          </w:p>
        </w:tc>
      </w:tr>
      <w:tr w:rsidR="00C20A00" w:rsidRPr="00DF08F6" w14:paraId="739F0609" w14:textId="68FA044A" w:rsidTr="00ED5E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</w:tcPr>
          <w:p w14:paraId="04FE84B3" w14:textId="6BD5628E" w:rsidR="00C20A00" w:rsidRPr="005E7812" w:rsidRDefault="00C20A00" w:rsidP="00C20A0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</w:p>
        </w:tc>
        <w:tc>
          <w:tcPr>
            <w:tcW w:w="700" w:type="dxa"/>
          </w:tcPr>
          <w:p w14:paraId="27299143" w14:textId="311AF7C5" w:rsidR="00C20A00" w:rsidRPr="006738E1" w:rsidRDefault="00C20A00" w:rsidP="00C20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6738E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901" w:type="dxa"/>
          </w:tcPr>
          <w:p w14:paraId="333567FF" w14:textId="1FD1174B" w:rsidR="00C20A00" w:rsidRPr="00097416" w:rsidRDefault="00C20A00" w:rsidP="00C20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.00 b</w:t>
            </w:r>
          </w:p>
        </w:tc>
        <w:tc>
          <w:tcPr>
            <w:tcW w:w="901" w:type="dxa"/>
          </w:tcPr>
          <w:p w14:paraId="02183CC0" w14:textId="693FECA2" w:rsidR="00C20A00" w:rsidRPr="00097416" w:rsidRDefault="00C20A00" w:rsidP="00C20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33 de</w:t>
            </w:r>
          </w:p>
        </w:tc>
        <w:tc>
          <w:tcPr>
            <w:tcW w:w="782" w:type="dxa"/>
          </w:tcPr>
          <w:p w14:paraId="34C16431" w14:textId="584F636B" w:rsidR="00C20A00" w:rsidRPr="00097416" w:rsidRDefault="00C20A00" w:rsidP="00C20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6 b</w:t>
            </w:r>
          </w:p>
        </w:tc>
        <w:tc>
          <w:tcPr>
            <w:tcW w:w="754" w:type="dxa"/>
          </w:tcPr>
          <w:p w14:paraId="77466B63" w14:textId="4BC3F20B" w:rsidR="00C20A00" w:rsidRPr="00097416" w:rsidRDefault="00C20A00" w:rsidP="00C20A00">
            <w:pPr>
              <w:ind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8.00 bc </w:t>
            </w:r>
          </w:p>
        </w:tc>
        <w:tc>
          <w:tcPr>
            <w:tcW w:w="798" w:type="dxa"/>
          </w:tcPr>
          <w:p w14:paraId="22E3787B" w14:textId="17043D53" w:rsidR="00C20A00" w:rsidRPr="00097416" w:rsidRDefault="00C20A00" w:rsidP="00C20A00">
            <w:pPr>
              <w:ind w:right="-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20.16 e</w:t>
            </w:r>
          </w:p>
        </w:tc>
        <w:tc>
          <w:tcPr>
            <w:tcW w:w="780" w:type="dxa"/>
          </w:tcPr>
          <w:p w14:paraId="5FE6A6CC" w14:textId="465264F4" w:rsidR="00C20A00" w:rsidRPr="00097416" w:rsidRDefault="00C20A00" w:rsidP="00C20A00">
            <w:pPr>
              <w:ind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0.10 c</w:t>
            </w:r>
          </w:p>
        </w:tc>
        <w:tc>
          <w:tcPr>
            <w:tcW w:w="669" w:type="dxa"/>
          </w:tcPr>
          <w:p w14:paraId="0B91CE2B" w14:textId="6635FC34" w:rsidR="00C20A00" w:rsidRPr="00097416" w:rsidRDefault="00C20A00" w:rsidP="00C20A00">
            <w:pPr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2 de</w:t>
            </w:r>
          </w:p>
        </w:tc>
        <w:tc>
          <w:tcPr>
            <w:tcW w:w="695" w:type="dxa"/>
          </w:tcPr>
          <w:p w14:paraId="5DF2321B" w14:textId="733D135A" w:rsidR="00C20A00" w:rsidRPr="00097416" w:rsidRDefault="00C20A00" w:rsidP="00C20A00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2 e</w:t>
            </w:r>
          </w:p>
        </w:tc>
        <w:tc>
          <w:tcPr>
            <w:tcW w:w="1008" w:type="dxa"/>
          </w:tcPr>
          <w:p w14:paraId="7EBD276E" w14:textId="2F1EF702" w:rsidR="00C20A00" w:rsidRPr="00097416" w:rsidRDefault="00C20A00" w:rsidP="00C20A00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4 ab</w:t>
            </w:r>
          </w:p>
        </w:tc>
        <w:tc>
          <w:tcPr>
            <w:tcW w:w="797" w:type="dxa"/>
          </w:tcPr>
          <w:p w14:paraId="1E085CAA" w14:textId="0A152A68" w:rsidR="00C20A00" w:rsidRPr="00097416" w:rsidRDefault="00C20A00" w:rsidP="00C20A00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77 a</w:t>
            </w:r>
          </w:p>
        </w:tc>
        <w:tc>
          <w:tcPr>
            <w:tcW w:w="835" w:type="dxa"/>
          </w:tcPr>
          <w:p w14:paraId="5A837069" w14:textId="0ECA5B9C" w:rsidR="00C20A00" w:rsidRPr="00097416" w:rsidRDefault="00C20A00" w:rsidP="00C20A00">
            <w:pPr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.59 d</w:t>
            </w:r>
          </w:p>
        </w:tc>
      </w:tr>
      <w:tr w:rsidR="00C20A00" w:rsidRPr="00DF08F6" w14:paraId="3430743D" w14:textId="43FC8024" w:rsidTr="00ED5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</w:tcPr>
          <w:p w14:paraId="35D88C8A" w14:textId="0789C561" w:rsidR="00C20A00" w:rsidRPr="005E7812" w:rsidRDefault="00C20A00" w:rsidP="00C20A0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</w:p>
        </w:tc>
        <w:tc>
          <w:tcPr>
            <w:tcW w:w="700" w:type="dxa"/>
          </w:tcPr>
          <w:p w14:paraId="13FF3EF1" w14:textId="79EBF01D" w:rsidR="00C20A00" w:rsidRPr="006738E1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6738E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901" w:type="dxa"/>
          </w:tcPr>
          <w:p w14:paraId="4F9468B1" w14:textId="07B19553" w:rsidR="00C20A00" w:rsidRPr="00097416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0.33 a</w:t>
            </w:r>
          </w:p>
        </w:tc>
        <w:tc>
          <w:tcPr>
            <w:tcW w:w="901" w:type="dxa"/>
          </w:tcPr>
          <w:p w14:paraId="0299F601" w14:textId="655CC69D" w:rsidR="00C20A00" w:rsidRPr="00097416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33 d</w:t>
            </w:r>
          </w:p>
        </w:tc>
        <w:tc>
          <w:tcPr>
            <w:tcW w:w="782" w:type="dxa"/>
          </w:tcPr>
          <w:p w14:paraId="6B839079" w14:textId="0D4D706A" w:rsidR="00C20A00" w:rsidRPr="00097416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3 a</w:t>
            </w:r>
          </w:p>
        </w:tc>
        <w:tc>
          <w:tcPr>
            <w:tcW w:w="754" w:type="dxa"/>
          </w:tcPr>
          <w:p w14:paraId="688891D0" w14:textId="4B524277" w:rsidR="00C20A00" w:rsidRPr="00097416" w:rsidRDefault="00C20A00" w:rsidP="00C20A00">
            <w:pPr>
              <w:ind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36 b</w:t>
            </w:r>
          </w:p>
        </w:tc>
        <w:tc>
          <w:tcPr>
            <w:tcW w:w="798" w:type="dxa"/>
          </w:tcPr>
          <w:p w14:paraId="0B8130FC" w14:textId="66931A1D" w:rsidR="00C20A00" w:rsidRPr="00097416" w:rsidRDefault="00C20A00" w:rsidP="00C20A00">
            <w:pPr>
              <w:ind w:right="-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27.16 a</w:t>
            </w:r>
          </w:p>
        </w:tc>
        <w:tc>
          <w:tcPr>
            <w:tcW w:w="780" w:type="dxa"/>
          </w:tcPr>
          <w:p w14:paraId="60FE8A7E" w14:textId="7A3070E2" w:rsidR="00C20A00" w:rsidRPr="00097416" w:rsidRDefault="00C20A00" w:rsidP="00C20A00">
            <w:pPr>
              <w:ind w:righ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0.00 a</w:t>
            </w:r>
          </w:p>
        </w:tc>
        <w:tc>
          <w:tcPr>
            <w:tcW w:w="669" w:type="dxa"/>
          </w:tcPr>
          <w:p w14:paraId="7640EF7D" w14:textId="22411E2B" w:rsidR="00C20A00" w:rsidRPr="00097416" w:rsidRDefault="00C20A00" w:rsidP="00C20A00">
            <w:pPr>
              <w:ind w:right="-1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4 a</w:t>
            </w:r>
          </w:p>
        </w:tc>
        <w:tc>
          <w:tcPr>
            <w:tcW w:w="695" w:type="dxa"/>
          </w:tcPr>
          <w:p w14:paraId="3CE40585" w14:textId="1D93A9F2" w:rsidR="00C20A00" w:rsidRPr="00097416" w:rsidRDefault="00C20A00" w:rsidP="00C20A00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1 a</w:t>
            </w:r>
          </w:p>
        </w:tc>
        <w:tc>
          <w:tcPr>
            <w:tcW w:w="1008" w:type="dxa"/>
          </w:tcPr>
          <w:p w14:paraId="5A5B021D" w14:textId="03F6AEDB" w:rsidR="00C20A00" w:rsidRPr="00097416" w:rsidRDefault="00C20A00" w:rsidP="00C20A00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9 a</w:t>
            </w:r>
          </w:p>
        </w:tc>
        <w:tc>
          <w:tcPr>
            <w:tcW w:w="797" w:type="dxa"/>
          </w:tcPr>
          <w:p w14:paraId="588BCDCF" w14:textId="058E8EC7" w:rsidR="00C20A00" w:rsidRPr="00097416" w:rsidRDefault="00C20A00" w:rsidP="00C20A00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01 a</w:t>
            </w:r>
          </w:p>
        </w:tc>
        <w:tc>
          <w:tcPr>
            <w:tcW w:w="835" w:type="dxa"/>
          </w:tcPr>
          <w:p w14:paraId="48CCB553" w14:textId="384D64F4" w:rsidR="00C20A00" w:rsidRPr="00097416" w:rsidRDefault="00C20A00" w:rsidP="00C20A00">
            <w:pPr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.37 a</w:t>
            </w:r>
          </w:p>
        </w:tc>
      </w:tr>
      <w:tr w:rsidR="00C20A00" w:rsidRPr="00DF08F6" w14:paraId="7998CE43" w14:textId="54D1E4E4" w:rsidTr="006A491E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 w:val="restart"/>
          </w:tcPr>
          <w:p w14:paraId="7BDF448F" w14:textId="77777777" w:rsidR="00C20A00" w:rsidRPr="005E7812" w:rsidRDefault="00C20A00" w:rsidP="00C20A0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  <w:r w:rsidRPr="005E78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%</w:t>
            </w:r>
          </w:p>
          <w:p w14:paraId="7949656E" w14:textId="77777777" w:rsidR="00C20A00" w:rsidRPr="005E7812" w:rsidRDefault="00C20A00" w:rsidP="00C20A0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  <w:r w:rsidRPr="005E78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%</w:t>
            </w:r>
          </w:p>
          <w:p w14:paraId="0092B581" w14:textId="0FC51C88" w:rsidR="00C20A00" w:rsidRPr="005E7812" w:rsidRDefault="00C20A00" w:rsidP="00C20A0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  <w:r w:rsidRPr="005E78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700" w:type="dxa"/>
          </w:tcPr>
          <w:p w14:paraId="7500EEBD" w14:textId="7116D587" w:rsidR="00C20A00" w:rsidRPr="006738E1" w:rsidRDefault="00C20A00" w:rsidP="00C20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6738E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01" w:type="dxa"/>
          </w:tcPr>
          <w:p w14:paraId="1749CF30" w14:textId="359CCC50" w:rsidR="00C20A00" w:rsidRPr="00097416" w:rsidRDefault="00C20A00" w:rsidP="00C20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7.06 bc</w:t>
            </w:r>
          </w:p>
        </w:tc>
        <w:tc>
          <w:tcPr>
            <w:tcW w:w="901" w:type="dxa"/>
          </w:tcPr>
          <w:p w14:paraId="54268A92" w14:textId="6A87AAF6" w:rsidR="00C20A00" w:rsidRPr="00097416" w:rsidRDefault="00C20A00" w:rsidP="00C20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66 bc</w:t>
            </w:r>
          </w:p>
        </w:tc>
        <w:tc>
          <w:tcPr>
            <w:tcW w:w="782" w:type="dxa"/>
          </w:tcPr>
          <w:p w14:paraId="534C1EF2" w14:textId="602FA638" w:rsidR="00C20A00" w:rsidRPr="00097416" w:rsidRDefault="00C20A00" w:rsidP="00C20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6 b</w:t>
            </w:r>
          </w:p>
        </w:tc>
        <w:tc>
          <w:tcPr>
            <w:tcW w:w="754" w:type="dxa"/>
          </w:tcPr>
          <w:p w14:paraId="5460B3E8" w14:textId="4D5F2ADC" w:rsidR="00C20A00" w:rsidRPr="00097416" w:rsidRDefault="00C20A00" w:rsidP="00C20A00">
            <w:pPr>
              <w:ind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93 bc</w:t>
            </w:r>
          </w:p>
        </w:tc>
        <w:tc>
          <w:tcPr>
            <w:tcW w:w="798" w:type="dxa"/>
          </w:tcPr>
          <w:p w14:paraId="059E1632" w14:textId="1EAF59D3" w:rsidR="00C20A00" w:rsidRPr="00097416" w:rsidRDefault="00C20A00" w:rsidP="00C20A00">
            <w:pPr>
              <w:ind w:right="-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6.96 f</w:t>
            </w:r>
          </w:p>
        </w:tc>
        <w:tc>
          <w:tcPr>
            <w:tcW w:w="780" w:type="dxa"/>
          </w:tcPr>
          <w:p w14:paraId="0983923D" w14:textId="33B10DBD" w:rsidR="00C20A00" w:rsidRPr="00097416" w:rsidRDefault="00C20A00" w:rsidP="00C20A00">
            <w:pPr>
              <w:ind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0.00 d</w:t>
            </w:r>
          </w:p>
        </w:tc>
        <w:tc>
          <w:tcPr>
            <w:tcW w:w="669" w:type="dxa"/>
          </w:tcPr>
          <w:p w14:paraId="1CC62C28" w14:textId="783DBE4D" w:rsidR="00C20A00" w:rsidRPr="00097416" w:rsidRDefault="00C20A00" w:rsidP="00C20A00">
            <w:pPr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1 cd</w:t>
            </w:r>
          </w:p>
        </w:tc>
        <w:tc>
          <w:tcPr>
            <w:tcW w:w="695" w:type="dxa"/>
          </w:tcPr>
          <w:p w14:paraId="490F8BE1" w14:textId="18A267B2" w:rsidR="00C20A00" w:rsidRPr="00097416" w:rsidRDefault="00C20A00" w:rsidP="00C20A00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 d</w:t>
            </w:r>
          </w:p>
        </w:tc>
        <w:tc>
          <w:tcPr>
            <w:tcW w:w="1008" w:type="dxa"/>
          </w:tcPr>
          <w:p w14:paraId="581EB94A" w14:textId="4A4910A1" w:rsidR="00C20A00" w:rsidRPr="00097416" w:rsidRDefault="00C20A00" w:rsidP="00C20A00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4 d</w:t>
            </w:r>
          </w:p>
        </w:tc>
        <w:tc>
          <w:tcPr>
            <w:tcW w:w="797" w:type="dxa"/>
          </w:tcPr>
          <w:p w14:paraId="496562DD" w14:textId="55523AEE" w:rsidR="00C20A00" w:rsidRPr="00097416" w:rsidRDefault="00C20A00" w:rsidP="00C20A00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93 d</w:t>
            </w:r>
          </w:p>
        </w:tc>
        <w:tc>
          <w:tcPr>
            <w:tcW w:w="835" w:type="dxa"/>
          </w:tcPr>
          <w:p w14:paraId="1346E8EE" w14:textId="01EA25D6" w:rsidR="00C20A00" w:rsidRPr="00097416" w:rsidRDefault="00C20A00" w:rsidP="00C20A00">
            <w:pPr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.08 cd</w:t>
            </w:r>
          </w:p>
        </w:tc>
      </w:tr>
      <w:tr w:rsidR="00C20A00" w:rsidRPr="00DF08F6" w14:paraId="1FCA5C31" w14:textId="71E183FC" w:rsidTr="00ED5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</w:tcPr>
          <w:p w14:paraId="5613B87C" w14:textId="3EAAF575" w:rsidR="00C20A00" w:rsidRPr="005E7812" w:rsidRDefault="00C20A00" w:rsidP="00C20A0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</w:p>
        </w:tc>
        <w:tc>
          <w:tcPr>
            <w:tcW w:w="700" w:type="dxa"/>
          </w:tcPr>
          <w:p w14:paraId="13EF943A" w14:textId="63678365" w:rsidR="00C20A00" w:rsidRPr="006738E1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6738E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01" w:type="dxa"/>
          </w:tcPr>
          <w:p w14:paraId="4D9960D0" w14:textId="2F89726C" w:rsidR="00C20A00" w:rsidRPr="00097416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.33 d</w:t>
            </w:r>
          </w:p>
        </w:tc>
        <w:tc>
          <w:tcPr>
            <w:tcW w:w="901" w:type="dxa"/>
          </w:tcPr>
          <w:p w14:paraId="0AFCADF8" w14:textId="0470C899" w:rsidR="00C20A00" w:rsidRPr="00097416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00 c</w:t>
            </w:r>
          </w:p>
        </w:tc>
        <w:tc>
          <w:tcPr>
            <w:tcW w:w="782" w:type="dxa"/>
          </w:tcPr>
          <w:p w14:paraId="4E04D841" w14:textId="0A09DA56" w:rsidR="00C20A00" w:rsidRPr="00097416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0 cd</w:t>
            </w:r>
          </w:p>
        </w:tc>
        <w:tc>
          <w:tcPr>
            <w:tcW w:w="754" w:type="dxa"/>
          </w:tcPr>
          <w:p w14:paraId="3E926859" w14:textId="1F9A70FF" w:rsidR="00C20A00" w:rsidRPr="00097416" w:rsidRDefault="00C20A00" w:rsidP="00C20A00">
            <w:pPr>
              <w:ind w:right="-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53 e</w:t>
            </w:r>
          </w:p>
        </w:tc>
        <w:tc>
          <w:tcPr>
            <w:tcW w:w="798" w:type="dxa"/>
          </w:tcPr>
          <w:p w14:paraId="1023D765" w14:textId="0376FA9E" w:rsidR="00C20A00" w:rsidRPr="00097416" w:rsidRDefault="00C20A00" w:rsidP="00C20A00">
            <w:pPr>
              <w:ind w:right="-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06.66 e</w:t>
            </w:r>
          </w:p>
        </w:tc>
        <w:tc>
          <w:tcPr>
            <w:tcW w:w="780" w:type="dxa"/>
          </w:tcPr>
          <w:p w14:paraId="18B0B9DF" w14:textId="12C96D3D" w:rsidR="00C20A00" w:rsidRPr="00097416" w:rsidRDefault="00C20A00" w:rsidP="00C20A00">
            <w:pPr>
              <w:ind w:righ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3.66 e</w:t>
            </w:r>
          </w:p>
        </w:tc>
        <w:tc>
          <w:tcPr>
            <w:tcW w:w="669" w:type="dxa"/>
          </w:tcPr>
          <w:p w14:paraId="4A0AEA46" w14:textId="53F285DB" w:rsidR="00C20A00" w:rsidRPr="00097416" w:rsidRDefault="00C20A00" w:rsidP="00C20A00">
            <w:pPr>
              <w:ind w:right="-1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9 f</w:t>
            </w:r>
          </w:p>
        </w:tc>
        <w:tc>
          <w:tcPr>
            <w:tcW w:w="695" w:type="dxa"/>
          </w:tcPr>
          <w:p w14:paraId="7192F507" w14:textId="6856086D" w:rsidR="00C20A00" w:rsidRPr="00097416" w:rsidRDefault="00C20A00" w:rsidP="00C20A00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 f</w:t>
            </w:r>
          </w:p>
        </w:tc>
        <w:tc>
          <w:tcPr>
            <w:tcW w:w="1008" w:type="dxa"/>
          </w:tcPr>
          <w:p w14:paraId="7129DC5E" w14:textId="2A477960" w:rsidR="00C20A00" w:rsidRPr="00097416" w:rsidRDefault="00C20A00" w:rsidP="00C20A00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6 d</w:t>
            </w:r>
          </w:p>
        </w:tc>
        <w:tc>
          <w:tcPr>
            <w:tcW w:w="797" w:type="dxa"/>
          </w:tcPr>
          <w:p w14:paraId="1D6DAEC8" w14:textId="28B48E02" w:rsidR="00C20A00" w:rsidRPr="00097416" w:rsidRDefault="00C20A00" w:rsidP="00C20A00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76 d</w:t>
            </w:r>
          </w:p>
        </w:tc>
        <w:tc>
          <w:tcPr>
            <w:tcW w:w="835" w:type="dxa"/>
          </w:tcPr>
          <w:p w14:paraId="73914B89" w14:textId="3B43DDB2" w:rsidR="00C20A00" w:rsidRPr="00097416" w:rsidRDefault="00C20A00" w:rsidP="00C20A00">
            <w:pPr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4.99 b</w:t>
            </w:r>
          </w:p>
        </w:tc>
      </w:tr>
      <w:tr w:rsidR="00C20A00" w:rsidRPr="00DF08F6" w14:paraId="3A667FE6" w14:textId="37315E5F" w:rsidTr="00ED5E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</w:tcPr>
          <w:p w14:paraId="6FD1B6C8" w14:textId="47B1C8C5" w:rsidR="00C20A00" w:rsidRPr="005E7812" w:rsidRDefault="00C20A00" w:rsidP="00C20A0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</w:p>
        </w:tc>
        <w:tc>
          <w:tcPr>
            <w:tcW w:w="700" w:type="dxa"/>
          </w:tcPr>
          <w:p w14:paraId="1B37DB1E" w14:textId="51883061" w:rsidR="00C20A00" w:rsidRPr="006738E1" w:rsidRDefault="00C20A00" w:rsidP="00C20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 w:rsidRPr="006738E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01" w:type="dxa"/>
          </w:tcPr>
          <w:p w14:paraId="5B5E19DB" w14:textId="1BCD4B2F" w:rsidR="00C20A00" w:rsidRPr="00097416" w:rsidRDefault="00C20A00" w:rsidP="00C20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7.66 c</w:t>
            </w:r>
          </w:p>
        </w:tc>
        <w:tc>
          <w:tcPr>
            <w:tcW w:w="901" w:type="dxa"/>
          </w:tcPr>
          <w:p w14:paraId="14EE91D8" w14:textId="3738ABD9" w:rsidR="00C20A00" w:rsidRPr="00097416" w:rsidRDefault="00C20A00" w:rsidP="00C20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00 a</w:t>
            </w:r>
          </w:p>
        </w:tc>
        <w:tc>
          <w:tcPr>
            <w:tcW w:w="782" w:type="dxa"/>
          </w:tcPr>
          <w:p w14:paraId="6067BF38" w14:textId="49CB7F9A" w:rsidR="00C20A00" w:rsidRPr="00097416" w:rsidRDefault="00C20A00" w:rsidP="00C20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0 cd</w:t>
            </w:r>
          </w:p>
        </w:tc>
        <w:tc>
          <w:tcPr>
            <w:tcW w:w="754" w:type="dxa"/>
          </w:tcPr>
          <w:p w14:paraId="294CD0EF" w14:textId="73743738" w:rsidR="00C20A00" w:rsidRPr="00097416" w:rsidRDefault="00C20A00" w:rsidP="00C20A00">
            <w:pPr>
              <w:ind w:right="-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76 c</w:t>
            </w:r>
          </w:p>
        </w:tc>
        <w:tc>
          <w:tcPr>
            <w:tcW w:w="798" w:type="dxa"/>
          </w:tcPr>
          <w:p w14:paraId="4412C27F" w14:textId="7492D6AC" w:rsidR="00C20A00" w:rsidRPr="00097416" w:rsidRDefault="00C20A00" w:rsidP="00C20A00">
            <w:pPr>
              <w:ind w:right="-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33.76 f</w:t>
            </w:r>
          </w:p>
        </w:tc>
        <w:tc>
          <w:tcPr>
            <w:tcW w:w="780" w:type="dxa"/>
          </w:tcPr>
          <w:p w14:paraId="2A23C431" w14:textId="7A55BB19" w:rsidR="00C20A00" w:rsidRPr="00097416" w:rsidRDefault="00C20A00" w:rsidP="00C20A00">
            <w:pPr>
              <w:ind w:right="-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6.66 d</w:t>
            </w:r>
          </w:p>
        </w:tc>
        <w:tc>
          <w:tcPr>
            <w:tcW w:w="669" w:type="dxa"/>
          </w:tcPr>
          <w:p w14:paraId="1EBC571C" w14:textId="75CA0308" w:rsidR="00C20A00" w:rsidRPr="00097416" w:rsidRDefault="00C20A00" w:rsidP="00C20A00">
            <w:pPr>
              <w:ind w:right="-1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8 d</w:t>
            </w:r>
          </w:p>
        </w:tc>
        <w:tc>
          <w:tcPr>
            <w:tcW w:w="695" w:type="dxa"/>
          </w:tcPr>
          <w:p w14:paraId="1D17E8AB" w14:textId="36759830" w:rsidR="00C20A00" w:rsidRPr="00097416" w:rsidRDefault="00C20A00" w:rsidP="00C20A00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 d</w:t>
            </w:r>
          </w:p>
        </w:tc>
        <w:tc>
          <w:tcPr>
            <w:tcW w:w="1008" w:type="dxa"/>
          </w:tcPr>
          <w:p w14:paraId="1A1816FB" w14:textId="29CDA73F" w:rsidR="00C20A00" w:rsidRPr="00097416" w:rsidRDefault="00C20A00" w:rsidP="00C20A00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2 cd</w:t>
            </w:r>
          </w:p>
        </w:tc>
        <w:tc>
          <w:tcPr>
            <w:tcW w:w="797" w:type="dxa"/>
          </w:tcPr>
          <w:p w14:paraId="05182DAE" w14:textId="608EB5C5" w:rsidR="00C20A00" w:rsidRPr="00097416" w:rsidRDefault="00C20A00" w:rsidP="00C20A00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51 cd</w:t>
            </w:r>
          </w:p>
        </w:tc>
        <w:tc>
          <w:tcPr>
            <w:tcW w:w="835" w:type="dxa"/>
          </w:tcPr>
          <w:p w14:paraId="7BFE2CD6" w14:textId="580B84FD" w:rsidR="00C20A00" w:rsidRPr="00097416" w:rsidRDefault="00C20A00" w:rsidP="00C20A00">
            <w:pPr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974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.80 e</w:t>
            </w:r>
          </w:p>
        </w:tc>
      </w:tr>
      <w:tr w:rsidR="00C20A00" w:rsidRPr="00DF08F6" w14:paraId="77CAF6E9" w14:textId="183A7B49" w:rsidTr="00ED5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</w:tcPr>
          <w:p w14:paraId="717B27B2" w14:textId="28802280" w:rsidR="00C20A00" w:rsidRPr="00ED5E82" w:rsidRDefault="00C20A00" w:rsidP="00C20A0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EG"/>
              </w:rPr>
            </w:pPr>
            <w:r w:rsidRPr="00ED5E8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LSD</w:t>
            </w:r>
          </w:p>
        </w:tc>
        <w:tc>
          <w:tcPr>
            <w:tcW w:w="901" w:type="dxa"/>
          </w:tcPr>
          <w:p w14:paraId="3E864CD1" w14:textId="54DE28D2" w:rsidR="00C20A00" w:rsidRPr="00736E42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36E4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6.51</w:t>
            </w:r>
          </w:p>
        </w:tc>
        <w:tc>
          <w:tcPr>
            <w:tcW w:w="901" w:type="dxa"/>
          </w:tcPr>
          <w:p w14:paraId="5D3CC6AF" w14:textId="56299260" w:rsidR="00C20A00" w:rsidRPr="00736E42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36E4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782" w:type="dxa"/>
          </w:tcPr>
          <w:p w14:paraId="17637A17" w14:textId="233263F8" w:rsidR="00C20A00" w:rsidRPr="00736E42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36E4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54" w:type="dxa"/>
          </w:tcPr>
          <w:p w14:paraId="703F68EE" w14:textId="535E98B3" w:rsidR="00C20A00" w:rsidRPr="00736E42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36E4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98" w:type="dxa"/>
          </w:tcPr>
          <w:p w14:paraId="413DB688" w14:textId="7152D1EA" w:rsidR="00C20A00" w:rsidRPr="00736E42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36E4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68.07</w:t>
            </w:r>
          </w:p>
        </w:tc>
        <w:tc>
          <w:tcPr>
            <w:tcW w:w="780" w:type="dxa"/>
          </w:tcPr>
          <w:p w14:paraId="7B9D907B" w14:textId="46489B76" w:rsidR="00C20A00" w:rsidRPr="00736E42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36E4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.78</w:t>
            </w:r>
          </w:p>
        </w:tc>
        <w:tc>
          <w:tcPr>
            <w:tcW w:w="669" w:type="dxa"/>
          </w:tcPr>
          <w:p w14:paraId="7790599E" w14:textId="68517409" w:rsidR="00C20A00" w:rsidRPr="00736E42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36E4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695" w:type="dxa"/>
          </w:tcPr>
          <w:p w14:paraId="35C14C74" w14:textId="37EEE81F" w:rsidR="00C20A00" w:rsidRPr="00736E42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36E4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008" w:type="dxa"/>
          </w:tcPr>
          <w:p w14:paraId="497C8D87" w14:textId="45F0129E" w:rsidR="00C20A00" w:rsidRPr="00736E42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36E4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67</w:t>
            </w:r>
          </w:p>
        </w:tc>
        <w:tc>
          <w:tcPr>
            <w:tcW w:w="797" w:type="dxa"/>
          </w:tcPr>
          <w:p w14:paraId="51C23DA3" w14:textId="1CE4A7EF" w:rsidR="00C20A00" w:rsidRPr="00736E42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36E4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835" w:type="dxa"/>
          </w:tcPr>
          <w:p w14:paraId="16986E0C" w14:textId="712ECC32" w:rsidR="00C20A00" w:rsidRPr="00736E42" w:rsidRDefault="00C20A00" w:rsidP="00C20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36E4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5.94</w:t>
            </w:r>
          </w:p>
        </w:tc>
      </w:tr>
    </w:tbl>
    <w:p w14:paraId="4E080919" w14:textId="77777777" w:rsidR="004A0236" w:rsidRDefault="004A0236" w:rsidP="007640DC">
      <w:pPr>
        <w:tabs>
          <w:tab w:val="left" w:pos="1192"/>
        </w:tabs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19A861A9" w14:textId="5202BC8B" w:rsidR="00830544" w:rsidRPr="004A0236" w:rsidRDefault="00653869" w:rsidP="007640DC">
      <w:pPr>
        <w:tabs>
          <w:tab w:val="left" w:pos="1192"/>
        </w:tabs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4A0236">
        <w:rPr>
          <w:rFonts w:asciiTheme="majorBidi" w:hAnsiTheme="majorBidi" w:cstheme="majorBidi"/>
          <w:sz w:val="20"/>
          <w:szCs w:val="20"/>
        </w:rPr>
        <w:t>LSD</w:t>
      </w:r>
      <w:r w:rsidRPr="004A0236">
        <w:rPr>
          <w:rFonts w:asciiTheme="majorBidi" w:hAnsiTheme="majorBidi" w:cstheme="majorBidi"/>
          <w:sz w:val="20"/>
          <w:szCs w:val="20"/>
          <w:vertAlign w:val="subscript"/>
        </w:rPr>
        <w:t xml:space="preserve">0.05 </w:t>
      </w:r>
      <w:r w:rsidRPr="004A0236">
        <w:rPr>
          <w:rFonts w:asciiTheme="majorBidi" w:hAnsiTheme="majorBidi" w:cstheme="majorBidi"/>
          <w:sz w:val="20"/>
          <w:szCs w:val="20"/>
        </w:rPr>
        <w:t xml:space="preserve">= least significant differences at 0.05 probability. Means with the same letters in the same column are not significantly different (P </w:t>
      </w:r>
      <w:r w:rsidRPr="004A0236">
        <w:rPr>
          <w:rFonts w:asciiTheme="majorBidi" w:hAnsiTheme="majorBidi" w:cstheme="majorBidi" w:hint="eastAsia"/>
          <w:sz w:val="20"/>
          <w:szCs w:val="20"/>
        </w:rPr>
        <w:t>≤</w:t>
      </w:r>
      <w:r w:rsidRPr="004A0236">
        <w:rPr>
          <w:rFonts w:asciiTheme="majorBidi" w:hAnsiTheme="majorBidi" w:cstheme="majorBidi"/>
          <w:sz w:val="20"/>
          <w:szCs w:val="20"/>
        </w:rPr>
        <w:t xml:space="preserve"> 0.05) according to Tukey’s test.</w:t>
      </w:r>
    </w:p>
    <w:p w14:paraId="63007EFA" w14:textId="514A401B" w:rsidR="006436AC" w:rsidRPr="00DF08F6" w:rsidRDefault="006436AC" w:rsidP="004C3B51">
      <w:pPr>
        <w:tabs>
          <w:tab w:val="left" w:pos="1192"/>
        </w:tabs>
        <w:rPr>
          <w:rFonts w:asciiTheme="majorBidi" w:hAnsiTheme="majorBidi" w:cstheme="majorBidi"/>
        </w:rPr>
      </w:pPr>
    </w:p>
    <w:p w14:paraId="6DF43AE0" w14:textId="68EA2A0E" w:rsidR="008B144B" w:rsidRPr="00DF08F6" w:rsidRDefault="008B144B" w:rsidP="004C3B51">
      <w:pPr>
        <w:tabs>
          <w:tab w:val="left" w:pos="1192"/>
        </w:tabs>
        <w:rPr>
          <w:rFonts w:asciiTheme="majorBidi" w:hAnsiTheme="majorBidi" w:cstheme="majorBidi"/>
        </w:rPr>
      </w:pPr>
    </w:p>
    <w:p w14:paraId="4DE7F95B" w14:textId="4AD44C22" w:rsidR="008B144B" w:rsidRPr="00DF08F6" w:rsidRDefault="008B144B" w:rsidP="004C3B51">
      <w:pPr>
        <w:tabs>
          <w:tab w:val="left" w:pos="1192"/>
        </w:tabs>
        <w:rPr>
          <w:rFonts w:asciiTheme="majorBidi" w:hAnsiTheme="majorBidi" w:cstheme="majorBidi"/>
        </w:rPr>
      </w:pPr>
    </w:p>
    <w:p w14:paraId="1A3E92EC" w14:textId="59FB9297" w:rsidR="008B144B" w:rsidRPr="00DF08F6" w:rsidRDefault="008B144B" w:rsidP="004C3B51">
      <w:pPr>
        <w:tabs>
          <w:tab w:val="left" w:pos="1192"/>
        </w:tabs>
        <w:rPr>
          <w:rFonts w:asciiTheme="majorBidi" w:hAnsiTheme="majorBidi" w:cstheme="majorBidi"/>
        </w:rPr>
      </w:pPr>
    </w:p>
    <w:p w14:paraId="5CCA2C72" w14:textId="42CE06A6" w:rsidR="008B144B" w:rsidRPr="00DF08F6" w:rsidRDefault="008B144B" w:rsidP="004C3B51">
      <w:pPr>
        <w:tabs>
          <w:tab w:val="left" w:pos="1192"/>
        </w:tabs>
        <w:rPr>
          <w:rFonts w:asciiTheme="majorBidi" w:hAnsiTheme="majorBidi" w:cstheme="majorBidi"/>
        </w:rPr>
      </w:pPr>
    </w:p>
    <w:p w14:paraId="5AF60843" w14:textId="2F986E14" w:rsidR="008B144B" w:rsidRPr="00DF08F6" w:rsidRDefault="008B144B" w:rsidP="004C3B51">
      <w:pPr>
        <w:tabs>
          <w:tab w:val="left" w:pos="1192"/>
        </w:tabs>
        <w:rPr>
          <w:rFonts w:asciiTheme="majorBidi" w:hAnsiTheme="majorBidi" w:cstheme="majorBidi"/>
        </w:rPr>
      </w:pPr>
    </w:p>
    <w:p w14:paraId="61A6B77B" w14:textId="285FF00A" w:rsidR="008B144B" w:rsidRDefault="008B144B" w:rsidP="004C3B51">
      <w:pPr>
        <w:tabs>
          <w:tab w:val="left" w:pos="1192"/>
        </w:tabs>
        <w:rPr>
          <w:rFonts w:asciiTheme="majorBidi" w:hAnsiTheme="majorBidi" w:cstheme="majorBidi"/>
        </w:rPr>
      </w:pPr>
    </w:p>
    <w:p w14:paraId="6159C01C" w14:textId="4B93F010" w:rsidR="005421F3" w:rsidRDefault="005421F3" w:rsidP="004C3B51">
      <w:pPr>
        <w:tabs>
          <w:tab w:val="left" w:pos="1192"/>
        </w:tabs>
        <w:rPr>
          <w:rFonts w:asciiTheme="majorBidi" w:hAnsiTheme="majorBidi" w:cstheme="majorBidi"/>
        </w:rPr>
      </w:pPr>
    </w:p>
    <w:p w14:paraId="6ED32BFF" w14:textId="5B3AC6F4" w:rsidR="005421F3" w:rsidRDefault="005421F3" w:rsidP="004C3B51">
      <w:pPr>
        <w:tabs>
          <w:tab w:val="left" w:pos="1192"/>
        </w:tabs>
        <w:rPr>
          <w:rFonts w:asciiTheme="majorBidi" w:hAnsiTheme="majorBidi" w:cstheme="majorBidi"/>
        </w:rPr>
      </w:pPr>
    </w:p>
    <w:p w14:paraId="11836277" w14:textId="32A00FEC" w:rsidR="005421F3" w:rsidRDefault="005421F3" w:rsidP="004C3B51">
      <w:pPr>
        <w:tabs>
          <w:tab w:val="left" w:pos="1192"/>
        </w:tabs>
        <w:rPr>
          <w:rFonts w:asciiTheme="majorBidi" w:hAnsiTheme="majorBidi" w:cstheme="majorBidi"/>
        </w:rPr>
      </w:pPr>
    </w:p>
    <w:p w14:paraId="5D051380" w14:textId="7C761B40" w:rsidR="005421F3" w:rsidRDefault="005421F3" w:rsidP="004C3B51">
      <w:pPr>
        <w:tabs>
          <w:tab w:val="left" w:pos="1192"/>
        </w:tabs>
        <w:rPr>
          <w:rFonts w:asciiTheme="majorBidi" w:hAnsiTheme="majorBidi" w:cstheme="majorBidi"/>
        </w:rPr>
      </w:pPr>
    </w:p>
    <w:p w14:paraId="2C9C2685" w14:textId="2FF8ADED" w:rsidR="005421F3" w:rsidRDefault="005421F3" w:rsidP="004C3B51">
      <w:pPr>
        <w:tabs>
          <w:tab w:val="left" w:pos="1192"/>
        </w:tabs>
        <w:rPr>
          <w:rFonts w:asciiTheme="majorBidi" w:hAnsiTheme="majorBidi" w:cstheme="majorBidi"/>
        </w:rPr>
      </w:pPr>
    </w:p>
    <w:p w14:paraId="79B2AC76" w14:textId="602C7863" w:rsidR="005421F3" w:rsidRDefault="005421F3" w:rsidP="004C3B51">
      <w:pPr>
        <w:tabs>
          <w:tab w:val="left" w:pos="1192"/>
        </w:tabs>
        <w:rPr>
          <w:rFonts w:asciiTheme="majorBidi" w:hAnsiTheme="majorBidi" w:cstheme="majorBidi"/>
        </w:rPr>
      </w:pPr>
    </w:p>
    <w:p w14:paraId="4E2C1B02" w14:textId="3F71D31C" w:rsidR="005421F3" w:rsidRDefault="005421F3" w:rsidP="004C3B51">
      <w:pPr>
        <w:tabs>
          <w:tab w:val="left" w:pos="1192"/>
        </w:tabs>
        <w:rPr>
          <w:rFonts w:asciiTheme="majorBidi" w:hAnsiTheme="majorBidi" w:cstheme="majorBidi"/>
        </w:rPr>
      </w:pPr>
    </w:p>
    <w:p w14:paraId="79CF99D1" w14:textId="4B2E0816" w:rsidR="005421F3" w:rsidRDefault="005421F3" w:rsidP="004C3B51">
      <w:pPr>
        <w:tabs>
          <w:tab w:val="left" w:pos="1192"/>
        </w:tabs>
        <w:rPr>
          <w:rFonts w:asciiTheme="majorBidi" w:hAnsiTheme="majorBidi" w:cstheme="majorBidi"/>
        </w:rPr>
      </w:pPr>
    </w:p>
    <w:p w14:paraId="1BF59E0D" w14:textId="6F21B921" w:rsidR="005421F3" w:rsidRDefault="005421F3" w:rsidP="004C3B51">
      <w:pPr>
        <w:tabs>
          <w:tab w:val="left" w:pos="1192"/>
        </w:tabs>
        <w:rPr>
          <w:rFonts w:asciiTheme="majorBidi" w:hAnsiTheme="majorBidi" w:cstheme="majorBidi"/>
        </w:rPr>
      </w:pPr>
    </w:p>
    <w:p w14:paraId="385C2B39" w14:textId="6C1DECE9" w:rsidR="008B144B" w:rsidRPr="00DF08F6" w:rsidRDefault="008B144B" w:rsidP="004C3B51">
      <w:pPr>
        <w:tabs>
          <w:tab w:val="left" w:pos="1192"/>
        </w:tabs>
        <w:rPr>
          <w:rFonts w:asciiTheme="majorBidi" w:hAnsiTheme="majorBidi" w:cstheme="majorBidi"/>
        </w:rPr>
      </w:pPr>
    </w:p>
    <w:sectPr w:rsidR="008B144B" w:rsidRPr="00DF0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8CC12E" w14:textId="77777777" w:rsidR="000B5062" w:rsidRDefault="000B5062" w:rsidP="002E07D3">
      <w:pPr>
        <w:spacing w:after="0" w:line="240" w:lineRule="auto"/>
      </w:pPr>
      <w:r>
        <w:separator/>
      </w:r>
    </w:p>
  </w:endnote>
  <w:endnote w:type="continuationSeparator" w:id="0">
    <w:p w14:paraId="1848821B" w14:textId="77777777" w:rsidR="000B5062" w:rsidRDefault="000B5062" w:rsidP="002E07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227D68" w14:textId="77777777" w:rsidR="000B5062" w:rsidRDefault="000B5062" w:rsidP="002E07D3">
      <w:pPr>
        <w:spacing w:after="0" w:line="240" w:lineRule="auto"/>
      </w:pPr>
      <w:r>
        <w:separator/>
      </w:r>
    </w:p>
  </w:footnote>
  <w:footnote w:type="continuationSeparator" w:id="0">
    <w:p w14:paraId="7734E2AA" w14:textId="77777777" w:rsidR="000B5062" w:rsidRDefault="000B5062" w:rsidP="002E07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2F2"/>
    <w:rsid w:val="00015620"/>
    <w:rsid w:val="00017BE2"/>
    <w:rsid w:val="00023D42"/>
    <w:rsid w:val="000608AC"/>
    <w:rsid w:val="00066F28"/>
    <w:rsid w:val="000774F3"/>
    <w:rsid w:val="0008162C"/>
    <w:rsid w:val="00097416"/>
    <w:rsid w:val="000A1D03"/>
    <w:rsid w:val="000B1EB2"/>
    <w:rsid w:val="000B2C2E"/>
    <w:rsid w:val="000B4C3C"/>
    <w:rsid w:val="000B5062"/>
    <w:rsid w:val="000B5E1D"/>
    <w:rsid w:val="000B6831"/>
    <w:rsid w:val="000F0945"/>
    <w:rsid w:val="000F1C07"/>
    <w:rsid w:val="0010177F"/>
    <w:rsid w:val="00102035"/>
    <w:rsid w:val="00125F82"/>
    <w:rsid w:val="00132E7B"/>
    <w:rsid w:val="00136F1F"/>
    <w:rsid w:val="0014397D"/>
    <w:rsid w:val="0014547E"/>
    <w:rsid w:val="0014700B"/>
    <w:rsid w:val="00161506"/>
    <w:rsid w:val="00177A1F"/>
    <w:rsid w:val="00184F4D"/>
    <w:rsid w:val="00195F1D"/>
    <w:rsid w:val="001A24EC"/>
    <w:rsid w:val="001A2CFE"/>
    <w:rsid w:val="001A7055"/>
    <w:rsid w:val="001A7CAA"/>
    <w:rsid w:val="001B3224"/>
    <w:rsid w:val="001B40F4"/>
    <w:rsid w:val="001B6132"/>
    <w:rsid w:val="001D7AC0"/>
    <w:rsid w:val="001E6EE3"/>
    <w:rsid w:val="00232CA7"/>
    <w:rsid w:val="0023302D"/>
    <w:rsid w:val="00242E62"/>
    <w:rsid w:val="00244F8F"/>
    <w:rsid w:val="00250C40"/>
    <w:rsid w:val="0025719A"/>
    <w:rsid w:val="002773DB"/>
    <w:rsid w:val="00286073"/>
    <w:rsid w:val="00294EC1"/>
    <w:rsid w:val="002C3BE4"/>
    <w:rsid w:val="002C6EC1"/>
    <w:rsid w:val="002D7633"/>
    <w:rsid w:val="002E0139"/>
    <w:rsid w:val="002E07D3"/>
    <w:rsid w:val="002F012D"/>
    <w:rsid w:val="00305972"/>
    <w:rsid w:val="00307D87"/>
    <w:rsid w:val="00307E73"/>
    <w:rsid w:val="003225E3"/>
    <w:rsid w:val="00327775"/>
    <w:rsid w:val="00327D92"/>
    <w:rsid w:val="00354162"/>
    <w:rsid w:val="00363123"/>
    <w:rsid w:val="0037037B"/>
    <w:rsid w:val="003A269A"/>
    <w:rsid w:val="003F2133"/>
    <w:rsid w:val="00400BB5"/>
    <w:rsid w:val="00404590"/>
    <w:rsid w:val="004172C1"/>
    <w:rsid w:val="004255DD"/>
    <w:rsid w:val="00436D11"/>
    <w:rsid w:val="00443389"/>
    <w:rsid w:val="00445E20"/>
    <w:rsid w:val="00463FAC"/>
    <w:rsid w:val="00464074"/>
    <w:rsid w:val="00470A37"/>
    <w:rsid w:val="00476ED2"/>
    <w:rsid w:val="00486526"/>
    <w:rsid w:val="00496D86"/>
    <w:rsid w:val="004A0236"/>
    <w:rsid w:val="004B68B5"/>
    <w:rsid w:val="004C03CF"/>
    <w:rsid w:val="004C1B57"/>
    <w:rsid w:val="004C3B51"/>
    <w:rsid w:val="00501E26"/>
    <w:rsid w:val="00502798"/>
    <w:rsid w:val="005062DA"/>
    <w:rsid w:val="005158E6"/>
    <w:rsid w:val="005165FD"/>
    <w:rsid w:val="00521CEF"/>
    <w:rsid w:val="00530350"/>
    <w:rsid w:val="0054140C"/>
    <w:rsid w:val="0054209A"/>
    <w:rsid w:val="005421F3"/>
    <w:rsid w:val="005427FE"/>
    <w:rsid w:val="00543463"/>
    <w:rsid w:val="00553471"/>
    <w:rsid w:val="00563191"/>
    <w:rsid w:val="0056686A"/>
    <w:rsid w:val="00592D9E"/>
    <w:rsid w:val="005A191F"/>
    <w:rsid w:val="005A1D44"/>
    <w:rsid w:val="005A2989"/>
    <w:rsid w:val="005A4D61"/>
    <w:rsid w:val="005A59B2"/>
    <w:rsid w:val="005A5F95"/>
    <w:rsid w:val="005A6F63"/>
    <w:rsid w:val="005A7C22"/>
    <w:rsid w:val="005B4917"/>
    <w:rsid w:val="005C34E6"/>
    <w:rsid w:val="005D4E70"/>
    <w:rsid w:val="005E7812"/>
    <w:rsid w:val="006037BC"/>
    <w:rsid w:val="00616AF8"/>
    <w:rsid w:val="00631722"/>
    <w:rsid w:val="00637866"/>
    <w:rsid w:val="006426C8"/>
    <w:rsid w:val="006436AC"/>
    <w:rsid w:val="0064396D"/>
    <w:rsid w:val="00643F87"/>
    <w:rsid w:val="0065343C"/>
    <w:rsid w:val="00653869"/>
    <w:rsid w:val="00660236"/>
    <w:rsid w:val="00667D55"/>
    <w:rsid w:val="006738E1"/>
    <w:rsid w:val="00674A86"/>
    <w:rsid w:val="0068485B"/>
    <w:rsid w:val="00687404"/>
    <w:rsid w:val="006952DC"/>
    <w:rsid w:val="006A313E"/>
    <w:rsid w:val="006A491E"/>
    <w:rsid w:val="006A6960"/>
    <w:rsid w:val="006B7488"/>
    <w:rsid w:val="006C5035"/>
    <w:rsid w:val="006C5251"/>
    <w:rsid w:val="006C5A79"/>
    <w:rsid w:val="006C6F86"/>
    <w:rsid w:val="006E647C"/>
    <w:rsid w:val="006E7A17"/>
    <w:rsid w:val="006F3CE5"/>
    <w:rsid w:val="006F5A9F"/>
    <w:rsid w:val="00707954"/>
    <w:rsid w:val="007123A5"/>
    <w:rsid w:val="00712EE4"/>
    <w:rsid w:val="007231EC"/>
    <w:rsid w:val="00736E42"/>
    <w:rsid w:val="0073785F"/>
    <w:rsid w:val="00742D4E"/>
    <w:rsid w:val="00745BAD"/>
    <w:rsid w:val="00751FCA"/>
    <w:rsid w:val="007640DC"/>
    <w:rsid w:val="00765689"/>
    <w:rsid w:val="00770590"/>
    <w:rsid w:val="007746FF"/>
    <w:rsid w:val="00777ABF"/>
    <w:rsid w:val="00782D91"/>
    <w:rsid w:val="00784A03"/>
    <w:rsid w:val="00793410"/>
    <w:rsid w:val="00795FAA"/>
    <w:rsid w:val="007A6DB2"/>
    <w:rsid w:val="007D72A9"/>
    <w:rsid w:val="007E2B9C"/>
    <w:rsid w:val="007F5477"/>
    <w:rsid w:val="007F581C"/>
    <w:rsid w:val="008068D4"/>
    <w:rsid w:val="00807755"/>
    <w:rsid w:val="008107B3"/>
    <w:rsid w:val="008109F9"/>
    <w:rsid w:val="0081441C"/>
    <w:rsid w:val="00816163"/>
    <w:rsid w:val="00817F63"/>
    <w:rsid w:val="008245B4"/>
    <w:rsid w:val="00830544"/>
    <w:rsid w:val="008314CE"/>
    <w:rsid w:val="00853DD9"/>
    <w:rsid w:val="008643B9"/>
    <w:rsid w:val="008649EE"/>
    <w:rsid w:val="00867D7E"/>
    <w:rsid w:val="008862E1"/>
    <w:rsid w:val="008B144B"/>
    <w:rsid w:val="008C6085"/>
    <w:rsid w:val="008D01A0"/>
    <w:rsid w:val="008D21C9"/>
    <w:rsid w:val="008D22F2"/>
    <w:rsid w:val="008D5A12"/>
    <w:rsid w:val="008F517E"/>
    <w:rsid w:val="00901143"/>
    <w:rsid w:val="00903320"/>
    <w:rsid w:val="009103D3"/>
    <w:rsid w:val="00913233"/>
    <w:rsid w:val="009145CD"/>
    <w:rsid w:val="0091664B"/>
    <w:rsid w:val="00935BD5"/>
    <w:rsid w:val="00952576"/>
    <w:rsid w:val="0096147E"/>
    <w:rsid w:val="009907A4"/>
    <w:rsid w:val="009907B8"/>
    <w:rsid w:val="0099171F"/>
    <w:rsid w:val="009A0DE9"/>
    <w:rsid w:val="009B0384"/>
    <w:rsid w:val="009C0551"/>
    <w:rsid w:val="009C162A"/>
    <w:rsid w:val="009C4C62"/>
    <w:rsid w:val="009E32CA"/>
    <w:rsid w:val="009E72CB"/>
    <w:rsid w:val="009F03EB"/>
    <w:rsid w:val="009F242E"/>
    <w:rsid w:val="00A009B8"/>
    <w:rsid w:val="00A15C3C"/>
    <w:rsid w:val="00A25E2A"/>
    <w:rsid w:val="00A40470"/>
    <w:rsid w:val="00A41E99"/>
    <w:rsid w:val="00A43E86"/>
    <w:rsid w:val="00A455E7"/>
    <w:rsid w:val="00A55D71"/>
    <w:rsid w:val="00A57FD1"/>
    <w:rsid w:val="00A7178E"/>
    <w:rsid w:val="00A83D0A"/>
    <w:rsid w:val="00AA5DC1"/>
    <w:rsid w:val="00AA79BE"/>
    <w:rsid w:val="00AB4AAC"/>
    <w:rsid w:val="00AB4BB1"/>
    <w:rsid w:val="00AC353E"/>
    <w:rsid w:val="00AC423B"/>
    <w:rsid w:val="00B02E9B"/>
    <w:rsid w:val="00B20796"/>
    <w:rsid w:val="00B22BC7"/>
    <w:rsid w:val="00B45DB3"/>
    <w:rsid w:val="00B51494"/>
    <w:rsid w:val="00B6150C"/>
    <w:rsid w:val="00B62F55"/>
    <w:rsid w:val="00B644AF"/>
    <w:rsid w:val="00B820D6"/>
    <w:rsid w:val="00B966FE"/>
    <w:rsid w:val="00BA7A45"/>
    <w:rsid w:val="00BB378C"/>
    <w:rsid w:val="00BC1824"/>
    <w:rsid w:val="00BE2A08"/>
    <w:rsid w:val="00BF3FFF"/>
    <w:rsid w:val="00BF49A1"/>
    <w:rsid w:val="00C021CA"/>
    <w:rsid w:val="00C070A3"/>
    <w:rsid w:val="00C121C3"/>
    <w:rsid w:val="00C155C2"/>
    <w:rsid w:val="00C1785B"/>
    <w:rsid w:val="00C20A00"/>
    <w:rsid w:val="00C22CA4"/>
    <w:rsid w:val="00C24015"/>
    <w:rsid w:val="00C44EB7"/>
    <w:rsid w:val="00C46259"/>
    <w:rsid w:val="00C54C29"/>
    <w:rsid w:val="00C5624E"/>
    <w:rsid w:val="00C576D8"/>
    <w:rsid w:val="00C618CA"/>
    <w:rsid w:val="00C9400D"/>
    <w:rsid w:val="00C95D91"/>
    <w:rsid w:val="00CE0EA7"/>
    <w:rsid w:val="00CE1F0F"/>
    <w:rsid w:val="00CE35D2"/>
    <w:rsid w:val="00CF3CAB"/>
    <w:rsid w:val="00CF66A2"/>
    <w:rsid w:val="00D02660"/>
    <w:rsid w:val="00D05893"/>
    <w:rsid w:val="00D204DC"/>
    <w:rsid w:val="00D362D6"/>
    <w:rsid w:val="00D4734F"/>
    <w:rsid w:val="00D47D21"/>
    <w:rsid w:val="00D62A83"/>
    <w:rsid w:val="00D9039C"/>
    <w:rsid w:val="00D90FA7"/>
    <w:rsid w:val="00DA1721"/>
    <w:rsid w:val="00DA5942"/>
    <w:rsid w:val="00DB4ECC"/>
    <w:rsid w:val="00DD75E1"/>
    <w:rsid w:val="00DE16FB"/>
    <w:rsid w:val="00DE66AD"/>
    <w:rsid w:val="00DF08F6"/>
    <w:rsid w:val="00DF3DB8"/>
    <w:rsid w:val="00DF5B1C"/>
    <w:rsid w:val="00E0206F"/>
    <w:rsid w:val="00E04A51"/>
    <w:rsid w:val="00E061E8"/>
    <w:rsid w:val="00E17F60"/>
    <w:rsid w:val="00E31225"/>
    <w:rsid w:val="00E359F6"/>
    <w:rsid w:val="00E83ADF"/>
    <w:rsid w:val="00E85646"/>
    <w:rsid w:val="00E95A37"/>
    <w:rsid w:val="00EB5051"/>
    <w:rsid w:val="00EC2B2D"/>
    <w:rsid w:val="00ED1751"/>
    <w:rsid w:val="00ED18B9"/>
    <w:rsid w:val="00ED5E82"/>
    <w:rsid w:val="00EE2656"/>
    <w:rsid w:val="00F139FF"/>
    <w:rsid w:val="00F17434"/>
    <w:rsid w:val="00F224B1"/>
    <w:rsid w:val="00F304FC"/>
    <w:rsid w:val="00F35977"/>
    <w:rsid w:val="00F37441"/>
    <w:rsid w:val="00F502CC"/>
    <w:rsid w:val="00F51167"/>
    <w:rsid w:val="00F53CA5"/>
    <w:rsid w:val="00F54550"/>
    <w:rsid w:val="00F60689"/>
    <w:rsid w:val="00F60D6D"/>
    <w:rsid w:val="00F616E8"/>
    <w:rsid w:val="00F7291F"/>
    <w:rsid w:val="00F73D7A"/>
    <w:rsid w:val="00F90DD0"/>
    <w:rsid w:val="00F9512A"/>
    <w:rsid w:val="00FA0B03"/>
    <w:rsid w:val="00FE55A2"/>
    <w:rsid w:val="00FE6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8BAC6A"/>
  <w15:chartTrackingRefBased/>
  <w15:docId w15:val="{D1CDF1A6-5819-415F-96E2-747D7C76D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3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17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07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7D3"/>
  </w:style>
  <w:style w:type="paragraph" w:styleId="Footer">
    <w:name w:val="footer"/>
    <w:basedOn w:val="Normal"/>
    <w:link w:val="FooterChar"/>
    <w:uiPriority w:val="99"/>
    <w:unhideWhenUsed/>
    <w:rsid w:val="002E07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7D3"/>
  </w:style>
  <w:style w:type="character" w:styleId="Hyperlink">
    <w:name w:val="Hyperlink"/>
    <w:basedOn w:val="DefaultParagraphFont"/>
    <w:uiPriority w:val="99"/>
    <w:semiHidden/>
    <w:unhideWhenUsed/>
    <w:rsid w:val="005421F3"/>
    <w:rPr>
      <w:color w:val="0000FF"/>
      <w:u w:val="single"/>
    </w:rPr>
  </w:style>
  <w:style w:type="table" w:styleId="PlainTable2">
    <w:name w:val="Plain Table 2"/>
    <w:basedOn w:val="TableNormal"/>
    <w:uiPriority w:val="42"/>
    <w:rsid w:val="00C155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486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28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0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2</Pages>
  <Words>442</Words>
  <Characters>1724</Characters>
  <Application>Microsoft Office Word</Application>
  <DocSecurity>0</DocSecurity>
  <Lines>287</Lines>
  <Paragraphs>2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hany elnaggar</cp:lastModifiedBy>
  <cp:revision>170</cp:revision>
  <dcterms:created xsi:type="dcterms:W3CDTF">2023-11-18T00:26:00Z</dcterms:created>
  <dcterms:modified xsi:type="dcterms:W3CDTF">2024-06-05T2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287e67639b9fd70a700e24d94b4ef543872d942bde495e373eb4ba652b87c7</vt:lpwstr>
  </property>
</Properties>
</file>